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9F139" w14:textId="6FF3AAFE" w:rsidR="00C73883" w:rsidRPr="002A3F33" w:rsidRDefault="00F0670A" w:rsidP="00F067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F33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37606E">
        <w:rPr>
          <w:rFonts w:ascii="Times New Roman" w:hAnsi="Times New Roman" w:cs="Times New Roman" w:hint="eastAsia"/>
          <w:b/>
          <w:bCs/>
          <w:sz w:val="24"/>
          <w:szCs w:val="24"/>
        </w:rPr>
        <w:t>Baseline c</w:t>
      </w:r>
      <w:r w:rsidR="00B61559" w:rsidRPr="002A3F3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aracteristics </w:t>
      </w:r>
      <w:r w:rsidR="008D5E81" w:rsidRPr="002A3F3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B61559" w:rsidRPr="002A3F3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1 and T2 patients after PS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993"/>
        <w:gridCol w:w="2268"/>
        <w:gridCol w:w="2268"/>
        <w:gridCol w:w="1053"/>
      </w:tblGrid>
      <w:tr w:rsidR="003271AC" w:rsidRPr="002A3F33" w14:paraId="1A3B40B8" w14:textId="77777777" w:rsidTr="00861EDF">
        <w:tc>
          <w:tcPr>
            <w:tcW w:w="28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B25CDA9" w14:textId="754176E7" w:rsidR="003271AC" w:rsidRPr="002A3F33" w:rsidRDefault="003271AC" w:rsidP="0032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9A5261" w14:textId="6D4D1257" w:rsidR="003271AC" w:rsidRPr="002A3F33" w:rsidRDefault="003271AC" w:rsidP="00F06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A3F3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dition</w:t>
            </w:r>
          </w:p>
        </w:tc>
        <w:tc>
          <w:tcPr>
            <w:tcW w:w="55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0F7655" w14:textId="653AE2DA" w:rsidR="003271AC" w:rsidRPr="002A3F33" w:rsidRDefault="003271AC" w:rsidP="00F06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A3F3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dition</w:t>
            </w:r>
          </w:p>
        </w:tc>
      </w:tr>
      <w:tr w:rsidR="003271AC" w:rsidRPr="002A3F33" w14:paraId="4404FA46" w14:textId="77777777" w:rsidTr="00861EDF">
        <w:tc>
          <w:tcPr>
            <w:tcW w:w="2830" w:type="dxa"/>
            <w:vMerge/>
            <w:tcBorders>
              <w:top w:val="nil"/>
              <w:bottom w:val="single" w:sz="4" w:space="0" w:color="auto"/>
            </w:tcBorders>
          </w:tcPr>
          <w:p w14:paraId="31DD020A" w14:textId="77777777" w:rsidR="003271AC" w:rsidRPr="002A3F33" w:rsidRDefault="003271AC" w:rsidP="003271A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A41127" w14:textId="06AEF0EE" w:rsidR="003271AC" w:rsidRPr="002A3F33" w:rsidRDefault="003271AC" w:rsidP="0032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  <w:r w:rsidR="002A3F33" w:rsidRPr="002A3F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</w:t>
            </w:r>
            <w:r w:rsidR="00A46321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="002A3F33"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32BEA3" w14:textId="05F18212" w:rsidR="003271AC" w:rsidRPr="002A3F33" w:rsidRDefault="003271AC" w:rsidP="0032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  <w:r w:rsidR="002A3F33" w:rsidRPr="002A3F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</w:t>
            </w:r>
            <w:r w:rsidR="00A46321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="002A3F33"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8C85945" w14:textId="02F1374F" w:rsidR="003271AC" w:rsidRPr="002A3F33" w:rsidRDefault="003271AC" w:rsidP="0032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SM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156EAD" w14:textId="3EF59D86" w:rsidR="003271AC" w:rsidRPr="002A3F33" w:rsidRDefault="003271AC" w:rsidP="0032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  <w:r w:rsidR="004A73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2</w:t>
            </w:r>
            <w:r w:rsidR="00AF580A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="004A73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43CF0B" w14:textId="7C8D2C83" w:rsidR="003271AC" w:rsidRPr="002A3F33" w:rsidRDefault="003271AC" w:rsidP="0032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  <w:r w:rsidR="004A73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2</w:t>
            </w:r>
            <w:r w:rsidR="00AF580A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="004A73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326ABDED" w14:textId="7452CCAA" w:rsidR="003271AC" w:rsidRPr="002A3F33" w:rsidRDefault="003271AC" w:rsidP="0032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SMD</w:t>
            </w:r>
          </w:p>
        </w:tc>
      </w:tr>
      <w:tr w:rsidR="004A7344" w:rsidRPr="002A3F33" w14:paraId="3D6DAD2D" w14:textId="77777777" w:rsidTr="00861EDF">
        <w:tc>
          <w:tcPr>
            <w:tcW w:w="2830" w:type="dxa"/>
            <w:tcBorders>
              <w:top w:val="single" w:sz="4" w:space="0" w:color="auto"/>
            </w:tcBorders>
          </w:tcPr>
          <w:p w14:paraId="1F40BD44" w14:textId="52C1374B" w:rsidR="008B1247" w:rsidRPr="002A3F33" w:rsidRDefault="008B1247" w:rsidP="008B1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A99A85" w14:textId="24811D14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99985D" w14:textId="08455C30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76FC87" w14:textId="78960423" w:rsidR="008B1247" w:rsidRPr="002A3F33" w:rsidRDefault="00B710CE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41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4C2B197" w14:textId="082C5561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23D2EE" w14:textId="27D42A4E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55FF603" w14:textId="229BC34E" w:rsidR="008B1247" w:rsidRPr="002A3F33" w:rsidRDefault="00AF580A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12</w:t>
            </w:r>
          </w:p>
        </w:tc>
      </w:tr>
      <w:tr w:rsidR="004A7344" w:rsidRPr="002A3F33" w14:paraId="2057F86C" w14:textId="77777777" w:rsidTr="00861EDF">
        <w:tc>
          <w:tcPr>
            <w:tcW w:w="2830" w:type="dxa"/>
          </w:tcPr>
          <w:p w14:paraId="69ED34F7" w14:textId="5973154E" w:rsidR="008B1247" w:rsidRPr="002A3F33" w:rsidRDefault="008B1247" w:rsidP="008B124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Continue (median, IQR)</w:t>
            </w:r>
          </w:p>
        </w:tc>
        <w:tc>
          <w:tcPr>
            <w:tcW w:w="2268" w:type="dxa"/>
          </w:tcPr>
          <w:p w14:paraId="4C15CD8F" w14:textId="508A5B04" w:rsidR="008B1247" w:rsidRPr="002A3F33" w:rsidRDefault="002A3F33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710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 (63.</w:t>
            </w:r>
            <w:r w:rsidR="00B710CE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7</w:t>
            </w:r>
            <w:r w:rsidR="00B710CE">
              <w:rPr>
                <w:rFonts w:ascii="Times New Roman" w:hAnsi="Times New Roman" w:cs="Times New Roman" w:hint="eastAsia"/>
                <w:sz w:val="24"/>
                <w:szCs w:val="24"/>
              </w:rPr>
              <w:t>7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B7BBB04" w14:textId="1F3E3CE6" w:rsidR="008B1247" w:rsidRPr="002A3F33" w:rsidRDefault="00B710CE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="002A3F33">
              <w:rPr>
                <w:rFonts w:ascii="Times New Roman" w:hAnsi="Times New Roman" w:cs="Times New Roman" w:hint="eastAsia"/>
                <w:sz w:val="24"/>
                <w:szCs w:val="24"/>
              </w:rPr>
              <w:t>.00 (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0</w:t>
            </w:r>
            <w:r w:rsidR="002A3F33">
              <w:rPr>
                <w:rFonts w:ascii="Times New Roman" w:hAnsi="Times New Roman" w:cs="Times New Roman" w:hint="eastAsia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2A3F33">
              <w:rPr>
                <w:rFonts w:ascii="Times New Roman" w:hAnsi="Times New Roman" w:cs="Times New Roman" w:hint="eastAsia"/>
                <w:sz w:val="24"/>
                <w:szCs w:val="24"/>
              </w:rPr>
              <w:t>.00)</w:t>
            </w:r>
          </w:p>
        </w:tc>
        <w:tc>
          <w:tcPr>
            <w:tcW w:w="993" w:type="dxa"/>
          </w:tcPr>
          <w:p w14:paraId="54C28103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DC33F8" w14:textId="18F6BE51" w:rsidR="008B1247" w:rsidRPr="002A3F33" w:rsidRDefault="004A7344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F580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 (6</w:t>
            </w:r>
            <w:r w:rsidR="00AF580A">
              <w:rPr>
                <w:rFonts w:ascii="Times New Roman" w:hAnsi="Times New Roman" w:cs="Times New Roman" w:hint="eastAsia"/>
                <w:sz w:val="24"/>
                <w:szCs w:val="24"/>
              </w:rPr>
              <w:t>4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79.</w:t>
            </w:r>
            <w:r w:rsidR="00AF580A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EC28FCD" w14:textId="78B3B8C8" w:rsidR="008B1247" w:rsidRPr="002A3F33" w:rsidRDefault="004A7344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F580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 (6</w:t>
            </w:r>
            <w:r w:rsidR="00AF580A">
              <w:rPr>
                <w:rFonts w:ascii="Times New Roman" w:hAnsi="Times New Roman" w:cs="Times New Roman" w:hint="eastAsia"/>
                <w:sz w:val="24"/>
                <w:szCs w:val="24"/>
              </w:rPr>
              <w:t>6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7</w:t>
            </w:r>
            <w:r w:rsidR="00AF580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)</w:t>
            </w:r>
          </w:p>
        </w:tc>
        <w:tc>
          <w:tcPr>
            <w:tcW w:w="1053" w:type="dxa"/>
          </w:tcPr>
          <w:p w14:paraId="19139C18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247" w:rsidRPr="002A3F33" w14:paraId="7279BDB2" w14:textId="77777777" w:rsidTr="00861EDF">
        <w:tc>
          <w:tcPr>
            <w:tcW w:w="2830" w:type="dxa"/>
          </w:tcPr>
          <w:p w14:paraId="2864ED36" w14:textId="2F05421B" w:rsidR="008B1247" w:rsidRPr="002A3F33" w:rsidRDefault="008B1247" w:rsidP="008B1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2268" w:type="dxa"/>
          </w:tcPr>
          <w:p w14:paraId="42ECFAF2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863F6F3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E05845F" w14:textId="7917B3A6" w:rsidR="008B1247" w:rsidRPr="002A3F33" w:rsidRDefault="00B710CE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2268" w:type="dxa"/>
          </w:tcPr>
          <w:p w14:paraId="44B3FDEA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820C5D6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2C5275B0" w14:textId="3AF7D3EC" w:rsidR="008B1247" w:rsidRPr="002A3F33" w:rsidRDefault="00C47F72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-0.0</w:t>
            </w:r>
            <w:r w:rsidR="00C04150">
              <w:rPr>
                <w:rFonts w:ascii="Times New Roman" w:hAnsi="Times New Roman" w:cs="Times New Roman" w:hint="eastAsia"/>
                <w:sz w:val="24"/>
                <w:szCs w:val="24"/>
              </w:rPr>
              <w:t>237</w:t>
            </w:r>
          </w:p>
        </w:tc>
      </w:tr>
      <w:tr w:rsidR="00B710CE" w:rsidRPr="002A3F33" w14:paraId="559198F0" w14:textId="77777777" w:rsidTr="00861EDF">
        <w:tc>
          <w:tcPr>
            <w:tcW w:w="2830" w:type="dxa"/>
          </w:tcPr>
          <w:p w14:paraId="223080AC" w14:textId="77C5C771" w:rsidR="00B710CE" w:rsidRPr="002A3F33" w:rsidRDefault="00B710CE" w:rsidP="00B710C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268" w:type="dxa"/>
          </w:tcPr>
          <w:p w14:paraId="39C51CBA" w14:textId="269EFC88" w:rsidR="00B710CE" w:rsidRPr="002A3F33" w:rsidRDefault="00B710CE" w:rsidP="00B71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 (73.5)</w:t>
            </w:r>
          </w:p>
        </w:tc>
        <w:tc>
          <w:tcPr>
            <w:tcW w:w="2268" w:type="dxa"/>
          </w:tcPr>
          <w:p w14:paraId="59EBE808" w14:textId="3EE6A4BE" w:rsidR="00B710CE" w:rsidRPr="002A3F33" w:rsidRDefault="00B710CE" w:rsidP="00B71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 (73.5)</w:t>
            </w:r>
          </w:p>
        </w:tc>
        <w:tc>
          <w:tcPr>
            <w:tcW w:w="993" w:type="dxa"/>
          </w:tcPr>
          <w:p w14:paraId="4A315A4A" w14:textId="77777777" w:rsidR="00B710CE" w:rsidRPr="002A3F33" w:rsidRDefault="00B710CE" w:rsidP="00B71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261AB7D" w14:textId="51B2892F" w:rsidR="00B710CE" w:rsidRPr="002A3F33" w:rsidRDefault="00B710CE" w:rsidP="00B71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F580A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</w:t>
            </w:r>
            <w:r w:rsidR="00AF580A"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7FCB5BF" w14:textId="2A3527B1" w:rsidR="00B710CE" w:rsidRPr="002A3F33" w:rsidRDefault="00B710CE" w:rsidP="00B71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AF580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F580A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)</w:t>
            </w:r>
          </w:p>
        </w:tc>
        <w:tc>
          <w:tcPr>
            <w:tcW w:w="1053" w:type="dxa"/>
          </w:tcPr>
          <w:p w14:paraId="14D54A57" w14:textId="77777777" w:rsidR="00B710CE" w:rsidRPr="002A3F33" w:rsidRDefault="00B710CE" w:rsidP="00B71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0CE" w:rsidRPr="002A3F33" w14:paraId="5244FB2E" w14:textId="77777777" w:rsidTr="00861EDF">
        <w:tc>
          <w:tcPr>
            <w:tcW w:w="2830" w:type="dxa"/>
          </w:tcPr>
          <w:p w14:paraId="249BCD54" w14:textId="79813EBF" w:rsidR="00B710CE" w:rsidRPr="002A3F33" w:rsidRDefault="00B710CE" w:rsidP="00B710C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268" w:type="dxa"/>
          </w:tcPr>
          <w:p w14:paraId="0820E5FD" w14:textId="7CFE668F" w:rsidR="00B710CE" w:rsidRPr="002A3F33" w:rsidRDefault="00B710CE" w:rsidP="00B71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26.5)</w:t>
            </w:r>
          </w:p>
        </w:tc>
        <w:tc>
          <w:tcPr>
            <w:tcW w:w="2268" w:type="dxa"/>
          </w:tcPr>
          <w:p w14:paraId="7123BF8C" w14:textId="1F9ED3F2" w:rsidR="00B710CE" w:rsidRPr="002A3F33" w:rsidRDefault="00B710CE" w:rsidP="00B71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26.5)</w:t>
            </w:r>
          </w:p>
        </w:tc>
        <w:tc>
          <w:tcPr>
            <w:tcW w:w="993" w:type="dxa"/>
          </w:tcPr>
          <w:p w14:paraId="0378573F" w14:textId="77777777" w:rsidR="00B710CE" w:rsidRPr="002A3F33" w:rsidRDefault="00B710CE" w:rsidP="00B71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AB7C941" w14:textId="18AF44BC" w:rsidR="00B710CE" w:rsidRPr="002A3F33" w:rsidRDefault="00AF580A" w:rsidP="00B71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="00B710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="00B710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7B09363" w14:textId="4DEE3056" w:rsidR="00B710CE" w:rsidRPr="002A3F33" w:rsidRDefault="00AF580A" w:rsidP="00B71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="00B710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B710CE">
              <w:rPr>
                <w:rFonts w:ascii="Times New Roman" w:hAnsi="Times New Roman" w:cs="Times New Roman" w:hint="eastAsia"/>
                <w:sz w:val="24"/>
                <w:szCs w:val="24"/>
              </w:rPr>
              <w:t>.9)</w:t>
            </w:r>
          </w:p>
        </w:tc>
        <w:tc>
          <w:tcPr>
            <w:tcW w:w="1053" w:type="dxa"/>
          </w:tcPr>
          <w:p w14:paraId="0C130F77" w14:textId="77777777" w:rsidR="00B710CE" w:rsidRPr="002A3F33" w:rsidRDefault="00B710CE" w:rsidP="00B710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247" w:rsidRPr="002A3F33" w14:paraId="7AC3445D" w14:textId="77777777" w:rsidTr="00861EDF">
        <w:tc>
          <w:tcPr>
            <w:tcW w:w="2830" w:type="dxa"/>
          </w:tcPr>
          <w:p w14:paraId="4AAD00B3" w14:textId="6E511999" w:rsidR="008B1247" w:rsidRPr="002A3F33" w:rsidRDefault="008B1247" w:rsidP="008B12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Race</w:t>
            </w:r>
          </w:p>
        </w:tc>
        <w:tc>
          <w:tcPr>
            <w:tcW w:w="2268" w:type="dxa"/>
          </w:tcPr>
          <w:p w14:paraId="6A00AA2B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68D16FA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DB7491D" w14:textId="1E1BEDED" w:rsidR="008B1247" w:rsidRPr="002A3F33" w:rsidRDefault="00A46321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66</w:t>
            </w:r>
          </w:p>
        </w:tc>
        <w:tc>
          <w:tcPr>
            <w:tcW w:w="2268" w:type="dxa"/>
          </w:tcPr>
          <w:p w14:paraId="5B7CC4A3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C9078A8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2D719DE6" w14:textId="444CBF92" w:rsidR="008B1247" w:rsidRPr="002A3F33" w:rsidRDefault="00C47F72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-0.04</w:t>
            </w:r>
            <w:r w:rsidR="00C04150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</w:tr>
      <w:tr w:rsidR="008B1247" w:rsidRPr="002A3F33" w14:paraId="491E8C8F" w14:textId="77777777" w:rsidTr="00861EDF">
        <w:tc>
          <w:tcPr>
            <w:tcW w:w="2830" w:type="dxa"/>
          </w:tcPr>
          <w:p w14:paraId="2DB18FFC" w14:textId="384FF84C" w:rsidR="008B1247" w:rsidRPr="002A3F33" w:rsidRDefault="008B1247" w:rsidP="008B124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Caucasian</w:t>
            </w:r>
          </w:p>
        </w:tc>
        <w:tc>
          <w:tcPr>
            <w:tcW w:w="2268" w:type="dxa"/>
          </w:tcPr>
          <w:p w14:paraId="0FED8DEB" w14:textId="23575770" w:rsidR="008B1247" w:rsidRPr="002A3F33" w:rsidRDefault="00A46321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="002A3F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  <w:r w:rsidR="002A3F3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76A1BE8" w14:textId="4F14DA60" w:rsidR="008B1247" w:rsidRPr="002A3F33" w:rsidRDefault="00A46321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="002A3F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.8</w:t>
            </w:r>
            <w:r w:rsidR="002A3F3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2CBD5B37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7610ED7" w14:textId="66D883EF" w:rsidR="008B1247" w:rsidRPr="002A3F33" w:rsidRDefault="004A7344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8 (9</w:t>
            </w:r>
            <w:r w:rsidR="00C04150"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1834158" w14:textId="0C505C2F" w:rsidR="008B1247" w:rsidRPr="002A3F33" w:rsidRDefault="004A7344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C0415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</w:t>
            </w:r>
            <w:r w:rsidR="00C04150"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036EB4E6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247" w:rsidRPr="002A3F33" w14:paraId="4968FDCA" w14:textId="77777777" w:rsidTr="00861EDF">
        <w:tc>
          <w:tcPr>
            <w:tcW w:w="2830" w:type="dxa"/>
          </w:tcPr>
          <w:p w14:paraId="5D521E39" w14:textId="6EF53CDF" w:rsidR="008B1247" w:rsidRPr="002A3F33" w:rsidRDefault="008B1247" w:rsidP="008B124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frican </w:t>
            </w:r>
          </w:p>
        </w:tc>
        <w:tc>
          <w:tcPr>
            <w:tcW w:w="2268" w:type="dxa"/>
          </w:tcPr>
          <w:p w14:paraId="325E60CD" w14:textId="4CC916DF" w:rsidR="008B1247" w:rsidRPr="002A3F33" w:rsidRDefault="00A46321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A3F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  <w:r w:rsidR="002A3F3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9B4681F" w14:textId="07073514" w:rsidR="008B1247" w:rsidRPr="002A3F33" w:rsidRDefault="00A46321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 </w:t>
            </w:r>
            <w:r w:rsidR="002A3F3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  <w:r w:rsidR="002A3F3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90B4A53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12F1C8E" w14:textId="78780C62" w:rsidR="008B1247" w:rsidRPr="002A3F33" w:rsidRDefault="00C04150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4A73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  <w:r w:rsidR="004A73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7675B97" w14:textId="4C1EEEED" w:rsidR="008B1247" w:rsidRPr="002A3F33" w:rsidRDefault="00C04150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A73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A7344">
              <w:rPr>
                <w:rFonts w:ascii="Times New Roman" w:hAnsi="Times New Roman" w:cs="Times New Roman" w:hint="eastAsia"/>
                <w:sz w:val="24"/>
                <w:szCs w:val="24"/>
              </w:rPr>
              <w:t>.1)</w:t>
            </w:r>
          </w:p>
        </w:tc>
        <w:tc>
          <w:tcPr>
            <w:tcW w:w="1053" w:type="dxa"/>
          </w:tcPr>
          <w:p w14:paraId="733167D3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247" w:rsidRPr="002A3F33" w14:paraId="6132BBEC" w14:textId="77777777" w:rsidTr="00861EDF">
        <w:tc>
          <w:tcPr>
            <w:tcW w:w="2830" w:type="dxa"/>
          </w:tcPr>
          <w:p w14:paraId="391B931C" w14:textId="512D18DE" w:rsidR="008B1247" w:rsidRPr="002A3F33" w:rsidRDefault="008B1247" w:rsidP="008B124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2268" w:type="dxa"/>
          </w:tcPr>
          <w:p w14:paraId="71E76BBD" w14:textId="50964745" w:rsidR="008B1247" w:rsidRPr="002A3F33" w:rsidRDefault="002A3F33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2268" w:type="dxa"/>
          </w:tcPr>
          <w:p w14:paraId="561D384E" w14:textId="0E502E84" w:rsidR="008B1247" w:rsidRPr="002A3F33" w:rsidRDefault="002A3F33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993" w:type="dxa"/>
          </w:tcPr>
          <w:p w14:paraId="3A05F1E9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11E4EDD" w14:textId="140A7694" w:rsidR="008B1247" w:rsidRPr="002A3F33" w:rsidRDefault="00C04150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4A73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  <w:r w:rsidR="004A73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2C4383F" w14:textId="5981C04F" w:rsidR="008B1247" w:rsidRPr="002A3F33" w:rsidRDefault="00C04150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A73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 w:rsidR="004A73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4CAE990F" w14:textId="77777777" w:rsidR="008B1247" w:rsidRPr="002A3F33" w:rsidRDefault="008B1247" w:rsidP="008B12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61444C04" w14:textId="77777777" w:rsidTr="00861EDF">
        <w:tc>
          <w:tcPr>
            <w:tcW w:w="2830" w:type="dxa"/>
          </w:tcPr>
          <w:p w14:paraId="381F45A8" w14:textId="79BEE6E0" w:rsidR="00835E2C" w:rsidRPr="002A3F33" w:rsidRDefault="00835E2C" w:rsidP="00835E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Radiotherapy</w:t>
            </w:r>
          </w:p>
        </w:tc>
        <w:tc>
          <w:tcPr>
            <w:tcW w:w="2268" w:type="dxa"/>
          </w:tcPr>
          <w:p w14:paraId="22C01759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E4C7897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6BB08BB" w14:textId="7D73A55F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="00A46321">
              <w:rPr>
                <w:rFonts w:ascii="Times New Roman" w:hAnsi="Times New Roman" w:cs="Times New Roman" w:hint="eastAsia"/>
                <w:sz w:val="24"/>
                <w:szCs w:val="24"/>
              </w:rPr>
              <w:t>016</w:t>
            </w:r>
          </w:p>
        </w:tc>
        <w:tc>
          <w:tcPr>
            <w:tcW w:w="2268" w:type="dxa"/>
          </w:tcPr>
          <w:p w14:paraId="204AB98A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DBCA12C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87FFE1B" w14:textId="109D76C2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-0.00</w:t>
            </w:r>
            <w:r w:rsidR="00C04150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</w:tr>
      <w:tr w:rsidR="00835E2C" w:rsidRPr="002A3F33" w14:paraId="2A07DE94" w14:textId="77777777" w:rsidTr="00861EDF">
        <w:tc>
          <w:tcPr>
            <w:tcW w:w="2830" w:type="dxa"/>
          </w:tcPr>
          <w:p w14:paraId="39B8C8E2" w14:textId="2BAC0C06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00FF481E" w14:textId="73AECBC9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.8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C7E5B59" w14:textId="41736482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768344DD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4F5CE4B" w14:textId="41EE7DDC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C0415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</w:t>
            </w:r>
            <w:r w:rsidR="00C04150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4F7DE67" w14:textId="76DF1FE8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C0415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</w:t>
            </w:r>
            <w:r w:rsidR="00C04150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341BD003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375F59A5" w14:textId="77777777" w:rsidTr="00861EDF">
        <w:tc>
          <w:tcPr>
            <w:tcW w:w="2830" w:type="dxa"/>
          </w:tcPr>
          <w:p w14:paraId="18168927" w14:textId="02560458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Performed</w:t>
            </w:r>
          </w:p>
        </w:tc>
        <w:tc>
          <w:tcPr>
            <w:tcW w:w="2268" w:type="dxa"/>
          </w:tcPr>
          <w:p w14:paraId="339860C1" w14:textId="7B152061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7C49FCE" w14:textId="3EC45D7C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D339DEB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03E126B" w14:textId="46FF39F8" w:rsidR="00835E2C" w:rsidRPr="002A3F33" w:rsidRDefault="00C04150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85568BC" w14:textId="7C7832C5" w:rsidR="00835E2C" w:rsidRPr="002A3F33" w:rsidRDefault="00C04150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3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7F9FFAA4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7F15F615" w14:textId="77777777" w:rsidTr="00861EDF">
        <w:tc>
          <w:tcPr>
            <w:tcW w:w="2830" w:type="dxa"/>
          </w:tcPr>
          <w:p w14:paraId="2C09126C" w14:textId="38F1665B" w:rsidR="00835E2C" w:rsidRPr="002A3F33" w:rsidRDefault="00835E2C" w:rsidP="00835E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  <w:tc>
          <w:tcPr>
            <w:tcW w:w="2268" w:type="dxa"/>
          </w:tcPr>
          <w:p w14:paraId="731470D4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396CAC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00B05D6" w14:textId="47C69653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228</w:t>
            </w:r>
          </w:p>
        </w:tc>
        <w:tc>
          <w:tcPr>
            <w:tcW w:w="2268" w:type="dxa"/>
          </w:tcPr>
          <w:p w14:paraId="61EBA640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855D857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00595B73" w14:textId="5EA7CB50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209</w:t>
            </w:r>
          </w:p>
        </w:tc>
      </w:tr>
      <w:tr w:rsidR="00835E2C" w:rsidRPr="002A3F33" w14:paraId="2C09CA7F" w14:textId="77777777" w:rsidTr="00861EDF">
        <w:tc>
          <w:tcPr>
            <w:tcW w:w="2830" w:type="dxa"/>
          </w:tcPr>
          <w:p w14:paraId="50B3A58F" w14:textId="1FF0885B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16E343CE" w14:textId="424E5B3A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1 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9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7ACFC0C" w14:textId="0575D3A0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(49.0)</w:t>
            </w:r>
          </w:p>
        </w:tc>
        <w:tc>
          <w:tcPr>
            <w:tcW w:w="993" w:type="dxa"/>
          </w:tcPr>
          <w:p w14:paraId="324E1367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84B3559" w14:textId="4AB1A0DF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43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84A9CDA" w14:textId="3DF17524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42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61704B68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681EB242" w14:textId="77777777" w:rsidTr="00861EDF">
        <w:tc>
          <w:tcPr>
            <w:tcW w:w="2830" w:type="dxa"/>
          </w:tcPr>
          <w:p w14:paraId="3438708A" w14:textId="69ABC6A0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erformed</w:t>
            </w:r>
          </w:p>
        </w:tc>
        <w:tc>
          <w:tcPr>
            <w:tcW w:w="2268" w:type="dxa"/>
          </w:tcPr>
          <w:p w14:paraId="74421E6B" w14:textId="61F10B1A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4632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46321">
              <w:rPr>
                <w:rFonts w:ascii="Times New Roman" w:hAnsi="Times New Roman" w:cs="Times New Roman" w:hint="eastAsia"/>
                <w:sz w:val="24"/>
                <w:szCs w:val="24"/>
              </w:rPr>
              <w:t>57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795E93B" w14:textId="5FC96D81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4632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46321">
              <w:rPr>
                <w:rFonts w:ascii="Times New Roman" w:hAnsi="Times New Roman" w:cs="Times New Roman" w:hint="eastAsia"/>
                <w:sz w:val="24"/>
                <w:szCs w:val="24"/>
              </w:rPr>
              <w:t>5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3D2147BD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0C9E631" w14:textId="6C1B3696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56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C90B90C" w14:textId="440D04D0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7717D3A1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7A899E62" w14:textId="77777777" w:rsidTr="00861EDF">
        <w:tc>
          <w:tcPr>
            <w:tcW w:w="2830" w:type="dxa"/>
          </w:tcPr>
          <w:p w14:paraId="2895C56E" w14:textId="7DEFD179" w:rsidR="00835E2C" w:rsidRPr="002A3F33" w:rsidRDefault="00835E2C" w:rsidP="00835E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Histology</w:t>
            </w:r>
          </w:p>
        </w:tc>
        <w:tc>
          <w:tcPr>
            <w:tcW w:w="2268" w:type="dxa"/>
          </w:tcPr>
          <w:p w14:paraId="14C3E6BB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A774F47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E292B3E" w14:textId="16B78B9A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="00A46321">
              <w:rPr>
                <w:rFonts w:ascii="Times New Roman" w:hAnsi="Times New Roman" w:cs="Times New Roman" w:hint="eastAsia"/>
                <w:sz w:val="24"/>
                <w:szCs w:val="24"/>
              </w:rPr>
              <w:t>0406</w:t>
            </w:r>
          </w:p>
        </w:tc>
        <w:tc>
          <w:tcPr>
            <w:tcW w:w="2268" w:type="dxa"/>
          </w:tcPr>
          <w:p w14:paraId="5C6C91D5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C238DF1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0B09302B" w14:textId="5955F35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1197</w:t>
            </w:r>
          </w:p>
        </w:tc>
      </w:tr>
      <w:tr w:rsidR="00835E2C" w:rsidRPr="002A3F33" w14:paraId="389C3AF7" w14:textId="77777777" w:rsidTr="00861EDF">
        <w:tc>
          <w:tcPr>
            <w:tcW w:w="2830" w:type="dxa"/>
          </w:tcPr>
          <w:p w14:paraId="59F6E3E3" w14:textId="7443F7A1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Sarcomatoid</w:t>
            </w:r>
          </w:p>
        </w:tc>
        <w:tc>
          <w:tcPr>
            <w:tcW w:w="2268" w:type="dxa"/>
          </w:tcPr>
          <w:p w14:paraId="6F9169D5" w14:textId="1754FC44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2.</w:t>
            </w:r>
            <w:r w:rsidR="00A4632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895FF93" w14:textId="39A1E085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6D7A7328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DA0ADAF" w14:textId="66B902ED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9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833D8A1" w14:textId="2B3ECB47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280A9253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271F99C5" w14:textId="77777777" w:rsidTr="00861EDF">
        <w:tc>
          <w:tcPr>
            <w:tcW w:w="2830" w:type="dxa"/>
          </w:tcPr>
          <w:p w14:paraId="338F993B" w14:textId="6E7FD23F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Epithelioid</w:t>
            </w:r>
          </w:p>
        </w:tc>
        <w:tc>
          <w:tcPr>
            <w:tcW w:w="2268" w:type="dxa"/>
          </w:tcPr>
          <w:p w14:paraId="26F64527" w14:textId="3A67D507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3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0C79F0A" w14:textId="6A106036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 (</w:t>
            </w:r>
            <w:r w:rsidR="00A46321">
              <w:rPr>
                <w:rFonts w:ascii="Times New Roman" w:hAnsi="Times New Roman" w:cs="Times New Roman" w:hint="eastAsia"/>
                <w:sz w:val="24"/>
                <w:szCs w:val="24"/>
              </w:rPr>
              <w:t>44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152D337A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21C97EE" w14:textId="521CB36F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49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DFD3950" w14:textId="2339E6B8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168C8038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38838463" w14:textId="77777777" w:rsidTr="00861EDF">
        <w:tc>
          <w:tcPr>
            <w:tcW w:w="2830" w:type="dxa"/>
          </w:tcPr>
          <w:p w14:paraId="67A803E8" w14:textId="38B1B758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Biphasic</w:t>
            </w:r>
          </w:p>
        </w:tc>
        <w:tc>
          <w:tcPr>
            <w:tcW w:w="2268" w:type="dxa"/>
          </w:tcPr>
          <w:p w14:paraId="33AAC2C2" w14:textId="1783327F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8FE6066" w14:textId="583C282A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11C4ED51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AD1021C" w14:textId="24999FBC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.1)</w:t>
            </w:r>
          </w:p>
        </w:tc>
        <w:tc>
          <w:tcPr>
            <w:tcW w:w="2268" w:type="dxa"/>
          </w:tcPr>
          <w:p w14:paraId="4F4AC32A" w14:textId="7F6039AE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9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.5)</w:t>
            </w:r>
          </w:p>
        </w:tc>
        <w:tc>
          <w:tcPr>
            <w:tcW w:w="1053" w:type="dxa"/>
          </w:tcPr>
          <w:p w14:paraId="022DF7AE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4E476FAB" w14:textId="77777777" w:rsidTr="00861EDF">
        <w:tc>
          <w:tcPr>
            <w:tcW w:w="2830" w:type="dxa"/>
          </w:tcPr>
          <w:p w14:paraId="6896A0EB" w14:textId="2593CE63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esothelioma NOS</w:t>
            </w:r>
          </w:p>
        </w:tc>
        <w:tc>
          <w:tcPr>
            <w:tcW w:w="2268" w:type="dxa"/>
          </w:tcPr>
          <w:p w14:paraId="75A84CEE" w14:textId="771D55CB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49C4670" w14:textId="6B38FD57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6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0A4719D2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4B64CAD" w14:textId="1937E0BD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29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0A87C50" w14:textId="495A5B2C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9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1AB5DF62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29B1471B" w14:textId="77777777" w:rsidTr="00861EDF">
        <w:tc>
          <w:tcPr>
            <w:tcW w:w="2830" w:type="dxa"/>
          </w:tcPr>
          <w:p w14:paraId="0D9FB330" w14:textId="11019B25" w:rsidR="00835E2C" w:rsidRPr="002A3F33" w:rsidRDefault="00835E2C" w:rsidP="00835E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Grade</w:t>
            </w:r>
          </w:p>
        </w:tc>
        <w:tc>
          <w:tcPr>
            <w:tcW w:w="2268" w:type="dxa"/>
          </w:tcPr>
          <w:p w14:paraId="42A9F61B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D533018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B68CABB" w14:textId="0A34798B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="00A46321">
              <w:rPr>
                <w:rFonts w:ascii="Times New Roman" w:hAnsi="Times New Roman" w:cs="Times New Roman" w:hint="eastAsia"/>
                <w:sz w:val="24"/>
                <w:szCs w:val="24"/>
              </w:rPr>
              <w:t>234</w:t>
            </w:r>
          </w:p>
        </w:tc>
        <w:tc>
          <w:tcPr>
            <w:tcW w:w="2268" w:type="dxa"/>
          </w:tcPr>
          <w:p w14:paraId="0E3642C0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2AB78EB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174ABFEB" w14:textId="294BB94A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-0.0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861</w:t>
            </w:r>
          </w:p>
        </w:tc>
      </w:tr>
      <w:tr w:rsidR="00835E2C" w:rsidRPr="002A3F33" w14:paraId="443AFF14" w14:textId="77777777" w:rsidTr="00861EDF">
        <w:tc>
          <w:tcPr>
            <w:tcW w:w="2830" w:type="dxa"/>
          </w:tcPr>
          <w:p w14:paraId="40B74CD9" w14:textId="26588566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ell</w:t>
            </w:r>
          </w:p>
        </w:tc>
        <w:tc>
          <w:tcPr>
            <w:tcW w:w="2268" w:type="dxa"/>
          </w:tcPr>
          <w:p w14:paraId="530BE949" w14:textId="56698BFD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2.</w:t>
            </w:r>
            <w:r w:rsidR="00A4632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B01882A" w14:textId="511C4485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993" w:type="dxa"/>
          </w:tcPr>
          <w:p w14:paraId="54D16349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FDAD1EA" w14:textId="387EE923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8B3FB84" w14:textId="18C1831F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.7)</w:t>
            </w:r>
          </w:p>
        </w:tc>
        <w:tc>
          <w:tcPr>
            <w:tcW w:w="1053" w:type="dxa"/>
          </w:tcPr>
          <w:p w14:paraId="7BC4B404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0236544F" w14:textId="77777777" w:rsidTr="00861EDF">
        <w:tc>
          <w:tcPr>
            <w:tcW w:w="2830" w:type="dxa"/>
          </w:tcPr>
          <w:p w14:paraId="6BC9E855" w14:textId="794D12D1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oderate</w:t>
            </w:r>
          </w:p>
        </w:tc>
        <w:tc>
          <w:tcPr>
            <w:tcW w:w="2268" w:type="dxa"/>
          </w:tcPr>
          <w:p w14:paraId="3BE300D0" w14:textId="3AE96680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2.0)</w:t>
            </w:r>
          </w:p>
        </w:tc>
        <w:tc>
          <w:tcPr>
            <w:tcW w:w="2268" w:type="dxa"/>
          </w:tcPr>
          <w:p w14:paraId="0EA2EFD3" w14:textId="2F56E022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2.0)</w:t>
            </w:r>
          </w:p>
        </w:tc>
        <w:tc>
          <w:tcPr>
            <w:tcW w:w="993" w:type="dxa"/>
          </w:tcPr>
          <w:p w14:paraId="1BD73757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72B53C" w14:textId="0E2B34B9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.4)</w:t>
            </w:r>
          </w:p>
        </w:tc>
        <w:tc>
          <w:tcPr>
            <w:tcW w:w="2268" w:type="dxa"/>
          </w:tcPr>
          <w:p w14:paraId="0D9F9438" w14:textId="2A0B6EAE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3E05DE84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5C0C20C1" w14:textId="77777777" w:rsidTr="00861EDF">
        <w:tc>
          <w:tcPr>
            <w:tcW w:w="2830" w:type="dxa"/>
          </w:tcPr>
          <w:p w14:paraId="48399902" w14:textId="585165A7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Poor</w:t>
            </w:r>
          </w:p>
        </w:tc>
        <w:tc>
          <w:tcPr>
            <w:tcW w:w="2268" w:type="dxa"/>
          </w:tcPr>
          <w:p w14:paraId="64AFC6F4" w14:textId="604E325D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2.0)</w:t>
            </w:r>
          </w:p>
        </w:tc>
        <w:tc>
          <w:tcPr>
            <w:tcW w:w="2268" w:type="dxa"/>
          </w:tcPr>
          <w:p w14:paraId="467067B1" w14:textId="08491CEB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2.0)</w:t>
            </w:r>
          </w:p>
        </w:tc>
        <w:tc>
          <w:tcPr>
            <w:tcW w:w="993" w:type="dxa"/>
          </w:tcPr>
          <w:p w14:paraId="6146BE1A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1F7CC40" w14:textId="499970D8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A63A72A" w14:textId="17C9C0E0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6C10D018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258E09F3" w14:textId="77777777" w:rsidTr="00861EDF">
        <w:tc>
          <w:tcPr>
            <w:tcW w:w="2830" w:type="dxa"/>
          </w:tcPr>
          <w:p w14:paraId="202EFF78" w14:textId="55206A2C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Undifferentiated</w:t>
            </w:r>
          </w:p>
        </w:tc>
        <w:tc>
          <w:tcPr>
            <w:tcW w:w="2268" w:type="dxa"/>
          </w:tcPr>
          <w:p w14:paraId="460B6B52" w14:textId="18C7DBF7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2.0)</w:t>
            </w:r>
          </w:p>
        </w:tc>
        <w:tc>
          <w:tcPr>
            <w:tcW w:w="2268" w:type="dxa"/>
          </w:tcPr>
          <w:p w14:paraId="3F2102A1" w14:textId="1978D425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993" w:type="dxa"/>
          </w:tcPr>
          <w:p w14:paraId="706EAC28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0CF7A48" w14:textId="611AE969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29310D3" w14:textId="2F65CA7D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2EF91B03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6805B9BE" w14:textId="77777777" w:rsidTr="00861EDF">
        <w:tc>
          <w:tcPr>
            <w:tcW w:w="2830" w:type="dxa"/>
          </w:tcPr>
          <w:p w14:paraId="6AC195DC" w14:textId="3EB3A157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2268" w:type="dxa"/>
          </w:tcPr>
          <w:p w14:paraId="1F9F17DA" w14:textId="17D348C8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7.2)</w:t>
            </w:r>
          </w:p>
        </w:tc>
        <w:tc>
          <w:tcPr>
            <w:tcW w:w="2268" w:type="dxa"/>
          </w:tcPr>
          <w:p w14:paraId="3562D47F" w14:textId="479E2C98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2B7EDEDC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D3865C7" w14:textId="08E17B34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7A5648D" w14:textId="77D43FEC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2 (9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5F0F4638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7B97A32C" w14:textId="77777777" w:rsidTr="00861EDF">
        <w:tc>
          <w:tcPr>
            <w:tcW w:w="2830" w:type="dxa"/>
          </w:tcPr>
          <w:p w14:paraId="52017CC1" w14:textId="035BDA6E" w:rsidR="00835E2C" w:rsidRPr="002A3F33" w:rsidRDefault="00835E2C" w:rsidP="00835E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N category</w:t>
            </w:r>
          </w:p>
        </w:tc>
        <w:tc>
          <w:tcPr>
            <w:tcW w:w="2268" w:type="dxa"/>
          </w:tcPr>
          <w:p w14:paraId="1E1BDE9E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E381975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93570FA" w14:textId="667ACAD8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72</w:t>
            </w:r>
          </w:p>
        </w:tc>
        <w:tc>
          <w:tcPr>
            <w:tcW w:w="2268" w:type="dxa"/>
          </w:tcPr>
          <w:p w14:paraId="523BE7A2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321042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1EA6AF16" w14:textId="2457049A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</w:tr>
      <w:tr w:rsidR="00835E2C" w:rsidRPr="002A3F33" w14:paraId="1174F32D" w14:textId="77777777" w:rsidTr="00861EDF">
        <w:tc>
          <w:tcPr>
            <w:tcW w:w="2830" w:type="dxa"/>
          </w:tcPr>
          <w:p w14:paraId="2937E0A5" w14:textId="4EA1BB72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5FB1E278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64A0F34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236102A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F16DFAC" w14:textId="56FC11D9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B8F76BD" w14:textId="1BFF54D5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</w:t>
            </w:r>
            <w:r w:rsidR="00A92194"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49CB25C6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346B06CD" w14:textId="77777777" w:rsidTr="00861EDF">
        <w:tc>
          <w:tcPr>
            <w:tcW w:w="2830" w:type="dxa"/>
          </w:tcPr>
          <w:p w14:paraId="78C0740B" w14:textId="08F0A471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0A30D059" w14:textId="1E6E19F9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DB58DAC" w14:textId="6A1C1B2F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.6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0908C0D3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FDA211D" w14:textId="6A52AF98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E3533CB" w14:textId="0FFC50E1" w:rsidR="00835E2C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53" w:type="dxa"/>
          </w:tcPr>
          <w:p w14:paraId="3A10DFEB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2C" w:rsidRPr="002A3F33" w14:paraId="4E57ECE0" w14:textId="77777777" w:rsidTr="00861EDF">
        <w:tc>
          <w:tcPr>
            <w:tcW w:w="2830" w:type="dxa"/>
          </w:tcPr>
          <w:p w14:paraId="548949F2" w14:textId="1E272950" w:rsidR="00835E2C" w:rsidRPr="002A3F33" w:rsidRDefault="00835E2C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3F3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31E69AE3" w14:textId="011D3765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6D0C55C" w14:textId="73C4F4CA" w:rsidR="00835E2C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4</w:t>
            </w:r>
            <w:r w:rsidR="00835E2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23064E4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9B4C14" w14:textId="6A041179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0.7)</w:t>
            </w:r>
          </w:p>
        </w:tc>
        <w:tc>
          <w:tcPr>
            <w:tcW w:w="2268" w:type="dxa"/>
          </w:tcPr>
          <w:p w14:paraId="41C27F85" w14:textId="49DF6E03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0.7)</w:t>
            </w:r>
          </w:p>
        </w:tc>
        <w:tc>
          <w:tcPr>
            <w:tcW w:w="1053" w:type="dxa"/>
          </w:tcPr>
          <w:p w14:paraId="5DA2EC81" w14:textId="77777777" w:rsidR="00835E2C" w:rsidRPr="002A3F33" w:rsidRDefault="00835E2C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06E" w:rsidRPr="002A3F33" w14:paraId="09396451" w14:textId="77777777" w:rsidTr="00861EDF">
        <w:tc>
          <w:tcPr>
            <w:tcW w:w="2830" w:type="dxa"/>
          </w:tcPr>
          <w:p w14:paraId="4E3DF757" w14:textId="40A71FF4" w:rsidR="0037606E" w:rsidRPr="002A3F33" w:rsidRDefault="0037606E" w:rsidP="003760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eural effusion</w:t>
            </w:r>
          </w:p>
        </w:tc>
        <w:tc>
          <w:tcPr>
            <w:tcW w:w="2268" w:type="dxa"/>
          </w:tcPr>
          <w:p w14:paraId="3A469FDE" w14:textId="77777777" w:rsidR="0037606E" w:rsidRDefault="0037606E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26FEAA1" w14:textId="77777777" w:rsidR="0037606E" w:rsidRDefault="0037606E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A88FA4E" w14:textId="3CE96659" w:rsidR="0037606E" w:rsidRPr="002A3F33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09</w:t>
            </w:r>
          </w:p>
        </w:tc>
        <w:tc>
          <w:tcPr>
            <w:tcW w:w="2268" w:type="dxa"/>
          </w:tcPr>
          <w:p w14:paraId="53F757AE" w14:textId="77777777" w:rsidR="0037606E" w:rsidRDefault="0037606E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2EB83C7" w14:textId="77777777" w:rsidR="0037606E" w:rsidRDefault="0037606E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302B53C4" w14:textId="6FDD4222" w:rsidR="0037606E" w:rsidRPr="002A3F33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77</w:t>
            </w:r>
          </w:p>
        </w:tc>
      </w:tr>
      <w:tr w:rsidR="0037606E" w:rsidRPr="002A3F33" w14:paraId="74F7DC83" w14:textId="77777777" w:rsidTr="00861EDF">
        <w:tc>
          <w:tcPr>
            <w:tcW w:w="2830" w:type="dxa"/>
          </w:tcPr>
          <w:p w14:paraId="6A9B3FE7" w14:textId="18634F5D" w:rsidR="0037606E" w:rsidRPr="002A3F33" w:rsidRDefault="0037606E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Without</w:t>
            </w:r>
          </w:p>
        </w:tc>
        <w:tc>
          <w:tcPr>
            <w:tcW w:w="2268" w:type="dxa"/>
          </w:tcPr>
          <w:p w14:paraId="60EF6612" w14:textId="51430B81" w:rsidR="0037606E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12.2)</w:t>
            </w:r>
          </w:p>
        </w:tc>
        <w:tc>
          <w:tcPr>
            <w:tcW w:w="2268" w:type="dxa"/>
          </w:tcPr>
          <w:p w14:paraId="5B2BA29E" w14:textId="29E37003" w:rsidR="0037606E" w:rsidRDefault="00554898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6.1)</w:t>
            </w:r>
          </w:p>
        </w:tc>
        <w:tc>
          <w:tcPr>
            <w:tcW w:w="993" w:type="dxa"/>
          </w:tcPr>
          <w:p w14:paraId="340A7EAF" w14:textId="77777777" w:rsidR="0037606E" w:rsidRPr="002A3F33" w:rsidRDefault="0037606E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1AAE003" w14:textId="543ADA2D" w:rsidR="0037606E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 (30.1)</w:t>
            </w:r>
          </w:p>
        </w:tc>
        <w:tc>
          <w:tcPr>
            <w:tcW w:w="2268" w:type="dxa"/>
          </w:tcPr>
          <w:p w14:paraId="63607DCC" w14:textId="110CE827" w:rsidR="0037606E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 (28.4)</w:t>
            </w:r>
          </w:p>
        </w:tc>
        <w:tc>
          <w:tcPr>
            <w:tcW w:w="1053" w:type="dxa"/>
          </w:tcPr>
          <w:p w14:paraId="07C6E97C" w14:textId="77777777" w:rsidR="0037606E" w:rsidRPr="002A3F33" w:rsidRDefault="0037606E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06E" w:rsidRPr="002A3F33" w14:paraId="6FC4D459" w14:textId="77777777" w:rsidTr="00861EDF">
        <w:tc>
          <w:tcPr>
            <w:tcW w:w="2830" w:type="dxa"/>
          </w:tcPr>
          <w:p w14:paraId="441B6F7F" w14:textId="520285D6" w:rsidR="0037606E" w:rsidRPr="002A3F33" w:rsidRDefault="0037606E" w:rsidP="00835E2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</w:p>
        </w:tc>
        <w:tc>
          <w:tcPr>
            <w:tcW w:w="2268" w:type="dxa"/>
          </w:tcPr>
          <w:p w14:paraId="6B9134D3" w14:textId="5230461D" w:rsidR="0037606E" w:rsidRDefault="00A46321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 (87.8)</w:t>
            </w:r>
          </w:p>
        </w:tc>
        <w:tc>
          <w:tcPr>
            <w:tcW w:w="2268" w:type="dxa"/>
          </w:tcPr>
          <w:p w14:paraId="3CA46CC0" w14:textId="32E65CDF" w:rsidR="0037606E" w:rsidRDefault="00554898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 (93.9)</w:t>
            </w:r>
          </w:p>
        </w:tc>
        <w:tc>
          <w:tcPr>
            <w:tcW w:w="993" w:type="dxa"/>
          </w:tcPr>
          <w:p w14:paraId="0AECE363" w14:textId="77777777" w:rsidR="0037606E" w:rsidRPr="002A3F33" w:rsidRDefault="0037606E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CDBF414" w14:textId="2A69D401" w:rsidR="0037606E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 (69.9)</w:t>
            </w:r>
          </w:p>
        </w:tc>
        <w:tc>
          <w:tcPr>
            <w:tcW w:w="2268" w:type="dxa"/>
          </w:tcPr>
          <w:p w14:paraId="5D2F760F" w14:textId="2C3ADB69" w:rsidR="0037606E" w:rsidRDefault="00A92194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7 (71.6)</w:t>
            </w:r>
          </w:p>
        </w:tc>
        <w:tc>
          <w:tcPr>
            <w:tcW w:w="1053" w:type="dxa"/>
          </w:tcPr>
          <w:p w14:paraId="00D112A4" w14:textId="77777777" w:rsidR="0037606E" w:rsidRPr="002A3F33" w:rsidRDefault="0037606E" w:rsidP="00835E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FE09EF" w14:textId="14DAB6F2" w:rsidR="008D5E81" w:rsidRPr="002A3F33" w:rsidRDefault="008E79FC" w:rsidP="008726C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MD, standard mean difference; </w:t>
      </w:r>
      <w:r w:rsidR="008D5E81" w:rsidRPr="002A3F33">
        <w:rPr>
          <w:rFonts w:ascii="Times New Roman" w:hAnsi="Times New Roman" w:cs="Times New Roman"/>
          <w:sz w:val="24"/>
          <w:szCs w:val="24"/>
        </w:rPr>
        <w:t>PSM</w:t>
      </w:r>
      <w:r w:rsidR="008D5E81" w:rsidRPr="002A3F33">
        <w:rPr>
          <w:rFonts w:ascii="Times New Roman" w:hAnsi="Times New Roman" w:cs="Times New Roman" w:hint="eastAsia"/>
          <w:sz w:val="24"/>
          <w:szCs w:val="24"/>
        </w:rPr>
        <w:t>, propensity score matching; IQR, interquartile range; NOS, not otherwise specific</w:t>
      </w:r>
      <w:r w:rsidR="008D5E81" w:rsidRPr="002A3F33">
        <w:rPr>
          <w:rFonts w:ascii="Times New Roman" w:hAnsi="Times New Roman" w:cs="Times New Roman"/>
          <w:sz w:val="24"/>
          <w:szCs w:val="24"/>
        </w:rPr>
        <w:br w:type="page"/>
      </w:r>
    </w:p>
    <w:p w14:paraId="45A0A569" w14:textId="5C5B2D76" w:rsidR="00E672C3" w:rsidRPr="004160B8" w:rsidRDefault="00E672C3" w:rsidP="00E672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60B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7D044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160B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4854F1" w:rsidRPr="004160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Univariable Cox analyses </w:t>
      </w:r>
      <w:r w:rsidR="00923E89" w:rsidRPr="004160B8">
        <w:rPr>
          <w:rFonts w:ascii="Times New Roman" w:hAnsi="Times New Roman" w:cs="Times New Roman" w:hint="eastAsia"/>
          <w:b/>
          <w:bCs/>
          <w:sz w:val="24"/>
          <w:szCs w:val="24"/>
        </w:rPr>
        <w:t>in T1-2 (9</w:t>
      </w:r>
      <w:r w:rsidR="00923E89" w:rsidRPr="004160B8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th</w:t>
      </w:r>
      <w:r w:rsidR="00923E89" w:rsidRPr="004160B8">
        <w:rPr>
          <w:rFonts w:ascii="Times New Roman" w:hAnsi="Times New Roman" w:cs="Times New Roman" w:hint="eastAsia"/>
          <w:b/>
          <w:bCs/>
          <w:sz w:val="24"/>
          <w:szCs w:val="24"/>
        </w:rPr>
        <w:t>) patients after match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418"/>
        <w:gridCol w:w="2551"/>
        <w:gridCol w:w="1276"/>
        <w:gridCol w:w="1276"/>
        <w:gridCol w:w="2268"/>
        <w:gridCol w:w="1195"/>
      </w:tblGrid>
      <w:tr w:rsidR="00CA31FE" w:rsidRPr="004160B8" w14:paraId="24C2C65A" w14:textId="77777777" w:rsidTr="00875662">
        <w:tc>
          <w:tcPr>
            <w:tcW w:w="39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A747C5" w14:textId="1A027132" w:rsidR="00CA31FE" w:rsidRPr="004160B8" w:rsidRDefault="00CA31FE" w:rsidP="00CA31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Characteristic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131E29" w14:textId="26789738" w:rsidR="00CA31FE" w:rsidRPr="004160B8" w:rsidRDefault="00923E89" w:rsidP="00E672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OS</w:t>
            </w:r>
          </w:p>
        </w:tc>
        <w:tc>
          <w:tcPr>
            <w:tcW w:w="47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787F92" w14:textId="48F453CE" w:rsidR="00CA31FE" w:rsidRPr="004160B8" w:rsidRDefault="00923E89" w:rsidP="00E672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CSS</w:t>
            </w:r>
          </w:p>
        </w:tc>
      </w:tr>
      <w:tr w:rsidR="00CA31FE" w:rsidRPr="004160B8" w14:paraId="491326D1" w14:textId="77777777" w:rsidTr="00875662">
        <w:tc>
          <w:tcPr>
            <w:tcW w:w="3964" w:type="dxa"/>
            <w:vMerge/>
            <w:tcBorders>
              <w:top w:val="nil"/>
              <w:bottom w:val="single" w:sz="4" w:space="0" w:color="auto"/>
            </w:tcBorders>
          </w:tcPr>
          <w:p w14:paraId="6CD5C527" w14:textId="77777777" w:rsidR="00CA31FE" w:rsidRPr="004160B8" w:rsidRDefault="00CA31FE" w:rsidP="00CA31F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F94ACC" w14:textId="5887B6FA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9B76805" w14:textId="79D05219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1E87F3" w14:textId="47EA8251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5219C5" w14:textId="090DB051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B35FA7" w14:textId="6D31D7D5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1E694F47" w14:textId="2C32005D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CA31FE" w:rsidRPr="004160B8" w14:paraId="2949704C" w14:textId="77777777" w:rsidTr="00875662">
        <w:tc>
          <w:tcPr>
            <w:tcW w:w="3964" w:type="dxa"/>
            <w:tcBorders>
              <w:top w:val="single" w:sz="4" w:space="0" w:color="auto"/>
            </w:tcBorders>
          </w:tcPr>
          <w:p w14:paraId="7757DAB7" w14:textId="3B5BBE8A" w:rsidR="00CA31FE" w:rsidRPr="004160B8" w:rsidRDefault="00CA31FE" w:rsidP="00CA31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6E9266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CF30688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4E6115" w14:textId="59DAAC89" w:rsidR="00CA31FE" w:rsidRPr="004160B8" w:rsidRDefault="004160B8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EF2129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D7D868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0E95F0F4" w14:textId="78680773" w:rsidR="00CA31FE" w:rsidRPr="004160B8" w:rsidRDefault="006D42D0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</w:tr>
      <w:tr w:rsidR="00CA31FE" w:rsidRPr="004160B8" w14:paraId="062A3490" w14:textId="77777777" w:rsidTr="00875662">
        <w:tc>
          <w:tcPr>
            <w:tcW w:w="3964" w:type="dxa"/>
          </w:tcPr>
          <w:p w14:paraId="68C9B331" w14:textId="326B4463" w:rsidR="00CA31FE" w:rsidRPr="004160B8" w:rsidRDefault="00CA31FE" w:rsidP="00CA31F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Continue</w:t>
            </w:r>
          </w:p>
        </w:tc>
        <w:tc>
          <w:tcPr>
            <w:tcW w:w="1418" w:type="dxa"/>
          </w:tcPr>
          <w:p w14:paraId="1CEC4A40" w14:textId="10871DE2" w:rsidR="00CA31FE" w:rsidRPr="004160B8" w:rsidRDefault="008D7AEA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4160B8"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551" w:type="dxa"/>
          </w:tcPr>
          <w:p w14:paraId="2FE93EDC" w14:textId="10FEF874" w:rsidR="00CA31FE" w:rsidRPr="004160B8" w:rsidRDefault="008D7AEA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4160B8"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  <w:r w:rsidR="004160B8"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221D4DF3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441674" w14:textId="7B7898F9" w:rsidR="00CA31FE" w:rsidRPr="004160B8" w:rsidRDefault="000C689C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  <w:r w:rsidR="006D42D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241E3C4E" w14:textId="6CC61E9C" w:rsidR="00CA31FE" w:rsidRPr="004160B8" w:rsidRDefault="000C689C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6D42D0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  <w:r w:rsidR="006D42D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95" w:type="dxa"/>
          </w:tcPr>
          <w:p w14:paraId="36FC3FD9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1FE" w:rsidRPr="004160B8" w14:paraId="46848273" w14:textId="77777777" w:rsidTr="00875662">
        <w:tc>
          <w:tcPr>
            <w:tcW w:w="3964" w:type="dxa"/>
          </w:tcPr>
          <w:p w14:paraId="620877EA" w14:textId="147DE3EB" w:rsidR="00CA31FE" w:rsidRPr="004160B8" w:rsidRDefault="00CA31FE" w:rsidP="00CA31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418" w:type="dxa"/>
          </w:tcPr>
          <w:p w14:paraId="79ED2638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9E026DC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73F8AC8" w14:textId="07C5FD9C" w:rsidR="00CA31FE" w:rsidRPr="004160B8" w:rsidRDefault="004160B8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077</w:t>
            </w:r>
          </w:p>
        </w:tc>
        <w:tc>
          <w:tcPr>
            <w:tcW w:w="1276" w:type="dxa"/>
          </w:tcPr>
          <w:p w14:paraId="6BBBF1B8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4352298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257CF9B6" w14:textId="4E83B4EE" w:rsidR="00CA31FE" w:rsidRPr="004160B8" w:rsidRDefault="006D42D0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6</w:t>
            </w:r>
          </w:p>
        </w:tc>
      </w:tr>
      <w:tr w:rsidR="00CA31FE" w:rsidRPr="004160B8" w14:paraId="782A23D9" w14:textId="77777777" w:rsidTr="00875662">
        <w:tc>
          <w:tcPr>
            <w:tcW w:w="3964" w:type="dxa"/>
          </w:tcPr>
          <w:p w14:paraId="2FB75799" w14:textId="3C9D5C27" w:rsidR="00CA31FE" w:rsidRPr="004160B8" w:rsidRDefault="00CA31FE" w:rsidP="00CA31F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418" w:type="dxa"/>
          </w:tcPr>
          <w:p w14:paraId="27A863B2" w14:textId="6BE048B6" w:rsidR="00CA31FE" w:rsidRPr="004160B8" w:rsidRDefault="008D7AEA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020578B6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F497D0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70DB2A" w14:textId="6344E484" w:rsidR="00CA31FE" w:rsidRPr="004160B8" w:rsidRDefault="000C689C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54948125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602B4CB2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1FE" w:rsidRPr="004160B8" w14:paraId="5C94CE6D" w14:textId="77777777" w:rsidTr="00875662">
        <w:tc>
          <w:tcPr>
            <w:tcW w:w="3964" w:type="dxa"/>
          </w:tcPr>
          <w:p w14:paraId="4C05C30F" w14:textId="7BE51D54" w:rsidR="00CA31FE" w:rsidRPr="004160B8" w:rsidRDefault="00CA31FE" w:rsidP="00CA31F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418" w:type="dxa"/>
          </w:tcPr>
          <w:p w14:paraId="14190712" w14:textId="73425DD6" w:rsidR="00CA31FE" w:rsidRPr="004160B8" w:rsidRDefault="008D7AEA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160B8"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630</w:t>
            </w:r>
          </w:p>
        </w:tc>
        <w:tc>
          <w:tcPr>
            <w:tcW w:w="2551" w:type="dxa"/>
          </w:tcPr>
          <w:p w14:paraId="1F30F13E" w14:textId="0F93974F" w:rsidR="00CA31FE" w:rsidRPr="004160B8" w:rsidRDefault="008D7AEA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160B8"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377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4160B8"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051</w:t>
            </w:r>
          </w:p>
        </w:tc>
        <w:tc>
          <w:tcPr>
            <w:tcW w:w="1276" w:type="dxa"/>
          </w:tcPr>
          <w:p w14:paraId="33A397BD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00FAB0" w14:textId="7ADB1D2F" w:rsidR="00CA31FE" w:rsidRPr="004160B8" w:rsidRDefault="000C689C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6D42D0">
              <w:rPr>
                <w:rFonts w:ascii="Times New Roman" w:hAnsi="Times New Roman" w:cs="Times New Roman" w:hint="eastAsia"/>
                <w:sz w:val="24"/>
                <w:szCs w:val="24"/>
              </w:rPr>
              <w:t>654</w:t>
            </w:r>
          </w:p>
        </w:tc>
        <w:tc>
          <w:tcPr>
            <w:tcW w:w="2268" w:type="dxa"/>
          </w:tcPr>
          <w:p w14:paraId="0E9E014A" w14:textId="69B53A81" w:rsidR="00CA31FE" w:rsidRPr="004160B8" w:rsidRDefault="000C689C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6D42D0">
              <w:rPr>
                <w:rFonts w:ascii="Times New Roman" w:hAnsi="Times New Roman" w:cs="Times New Roman" w:hint="eastAsia"/>
                <w:sz w:val="24"/>
                <w:szCs w:val="24"/>
              </w:rPr>
              <w:t>385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D42D0">
              <w:rPr>
                <w:rFonts w:ascii="Times New Roman" w:hAnsi="Times New Roman" w:cs="Times New Roman" w:hint="eastAsia"/>
                <w:sz w:val="24"/>
                <w:szCs w:val="24"/>
              </w:rPr>
              <w:t>1.110</w:t>
            </w:r>
          </w:p>
        </w:tc>
        <w:tc>
          <w:tcPr>
            <w:tcW w:w="1195" w:type="dxa"/>
          </w:tcPr>
          <w:p w14:paraId="5EA43512" w14:textId="77777777" w:rsidR="00CA31FE" w:rsidRPr="004160B8" w:rsidRDefault="00CA31FE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50213829" w14:textId="77777777" w:rsidTr="00875662">
        <w:tc>
          <w:tcPr>
            <w:tcW w:w="3964" w:type="dxa"/>
          </w:tcPr>
          <w:p w14:paraId="6B875E10" w14:textId="56FEA963" w:rsidR="004160B8" w:rsidRPr="004160B8" w:rsidRDefault="004160B8" w:rsidP="0041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Race</w:t>
            </w:r>
          </w:p>
        </w:tc>
        <w:tc>
          <w:tcPr>
            <w:tcW w:w="1418" w:type="dxa"/>
          </w:tcPr>
          <w:p w14:paraId="43308C51" w14:textId="77777777" w:rsidR="004160B8" w:rsidRPr="004160B8" w:rsidRDefault="004160B8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883C6AF" w14:textId="77777777" w:rsidR="004160B8" w:rsidRPr="004160B8" w:rsidRDefault="004160B8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69F773" w14:textId="6BBD376E" w:rsidR="004160B8" w:rsidRPr="004160B8" w:rsidRDefault="004160B8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4</w:t>
            </w:r>
          </w:p>
        </w:tc>
        <w:tc>
          <w:tcPr>
            <w:tcW w:w="1276" w:type="dxa"/>
          </w:tcPr>
          <w:p w14:paraId="2646C262" w14:textId="2FEE8050" w:rsidR="004160B8" w:rsidRPr="004160B8" w:rsidRDefault="004160B8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39BE7A5" w14:textId="77777777" w:rsidR="004160B8" w:rsidRPr="004160B8" w:rsidRDefault="004160B8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0F1267B5" w14:textId="4B9CC795" w:rsidR="004160B8" w:rsidRPr="004160B8" w:rsidRDefault="006D42D0" w:rsidP="00CA31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1</w:t>
            </w:r>
          </w:p>
        </w:tc>
      </w:tr>
      <w:tr w:rsidR="004160B8" w:rsidRPr="004160B8" w14:paraId="3001B5D5" w14:textId="77777777" w:rsidTr="00875662">
        <w:tc>
          <w:tcPr>
            <w:tcW w:w="3964" w:type="dxa"/>
          </w:tcPr>
          <w:p w14:paraId="63C7090D" w14:textId="5C8B1A9B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Caucasian</w:t>
            </w:r>
          </w:p>
        </w:tc>
        <w:tc>
          <w:tcPr>
            <w:tcW w:w="1418" w:type="dxa"/>
          </w:tcPr>
          <w:p w14:paraId="65B32C02" w14:textId="40886978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25AC4556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ECAA57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E4FAAFC" w14:textId="2DC0EE25" w:rsidR="004160B8" w:rsidRPr="004160B8" w:rsidRDefault="006D42D0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515F8E84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59EB394A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3EBB5A44" w14:textId="77777777" w:rsidTr="00875662">
        <w:tc>
          <w:tcPr>
            <w:tcW w:w="3964" w:type="dxa"/>
          </w:tcPr>
          <w:p w14:paraId="71D34526" w14:textId="5F888792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frican </w:t>
            </w:r>
          </w:p>
        </w:tc>
        <w:tc>
          <w:tcPr>
            <w:tcW w:w="1418" w:type="dxa"/>
          </w:tcPr>
          <w:p w14:paraId="5110B6CB" w14:textId="4113B3E2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67</w:t>
            </w:r>
          </w:p>
        </w:tc>
        <w:tc>
          <w:tcPr>
            <w:tcW w:w="2551" w:type="dxa"/>
          </w:tcPr>
          <w:p w14:paraId="09416A7B" w14:textId="5D3989EC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2-3.154</w:t>
            </w:r>
          </w:p>
        </w:tc>
        <w:tc>
          <w:tcPr>
            <w:tcW w:w="1276" w:type="dxa"/>
          </w:tcPr>
          <w:p w14:paraId="2D9EB744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CE98997" w14:textId="6409F2FE" w:rsidR="004160B8" w:rsidRPr="004160B8" w:rsidRDefault="006D42D0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03</w:t>
            </w:r>
          </w:p>
        </w:tc>
        <w:tc>
          <w:tcPr>
            <w:tcW w:w="2268" w:type="dxa"/>
          </w:tcPr>
          <w:p w14:paraId="6650302F" w14:textId="464DA688" w:rsidR="004160B8" w:rsidRPr="004160B8" w:rsidRDefault="006D42D0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9-3.480</w:t>
            </w:r>
          </w:p>
        </w:tc>
        <w:tc>
          <w:tcPr>
            <w:tcW w:w="1195" w:type="dxa"/>
          </w:tcPr>
          <w:p w14:paraId="2D555C1C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57CA5CB5" w14:textId="77777777" w:rsidTr="00875662">
        <w:tc>
          <w:tcPr>
            <w:tcW w:w="3964" w:type="dxa"/>
          </w:tcPr>
          <w:p w14:paraId="23223037" w14:textId="31922AFA" w:rsidR="004160B8" w:rsidRPr="004160B8" w:rsidRDefault="004160B8" w:rsidP="0041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Marital status</w:t>
            </w:r>
          </w:p>
        </w:tc>
        <w:tc>
          <w:tcPr>
            <w:tcW w:w="1418" w:type="dxa"/>
          </w:tcPr>
          <w:p w14:paraId="71A069D8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20988B1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CDC6A4" w14:textId="1D2E0B3C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183</w:t>
            </w:r>
          </w:p>
        </w:tc>
        <w:tc>
          <w:tcPr>
            <w:tcW w:w="1276" w:type="dxa"/>
          </w:tcPr>
          <w:p w14:paraId="1B4A6157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F84FF54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7C44003F" w14:textId="58F2470A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245</w:t>
            </w:r>
          </w:p>
        </w:tc>
      </w:tr>
      <w:tr w:rsidR="004160B8" w:rsidRPr="004160B8" w14:paraId="1F486B25" w14:textId="77777777" w:rsidTr="00875662">
        <w:tc>
          <w:tcPr>
            <w:tcW w:w="3964" w:type="dxa"/>
          </w:tcPr>
          <w:p w14:paraId="0754E079" w14:textId="4F878C4A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1418" w:type="dxa"/>
          </w:tcPr>
          <w:p w14:paraId="5E34429E" w14:textId="5585AB20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15EC9E3D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7F40C9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E52274" w14:textId="7D6B79B2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667A843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31AEF060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19B7B076" w14:textId="77777777" w:rsidTr="00875662">
        <w:tc>
          <w:tcPr>
            <w:tcW w:w="3964" w:type="dxa"/>
          </w:tcPr>
          <w:p w14:paraId="41B74A9D" w14:textId="1E1DDA10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Married</w:t>
            </w:r>
          </w:p>
        </w:tc>
        <w:tc>
          <w:tcPr>
            <w:tcW w:w="1418" w:type="dxa"/>
          </w:tcPr>
          <w:p w14:paraId="2FB63384" w14:textId="7E9130DF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736</w:t>
            </w:r>
          </w:p>
        </w:tc>
        <w:tc>
          <w:tcPr>
            <w:tcW w:w="2551" w:type="dxa"/>
          </w:tcPr>
          <w:p w14:paraId="7BE3178E" w14:textId="1733B5AA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468-1.156</w:t>
            </w:r>
          </w:p>
        </w:tc>
        <w:tc>
          <w:tcPr>
            <w:tcW w:w="1276" w:type="dxa"/>
          </w:tcPr>
          <w:p w14:paraId="520BA329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7F5069" w14:textId="3AB1023B" w:rsidR="004160B8" w:rsidRPr="004160B8" w:rsidRDefault="00831845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4</w:t>
            </w:r>
          </w:p>
        </w:tc>
        <w:tc>
          <w:tcPr>
            <w:tcW w:w="2268" w:type="dxa"/>
          </w:tcPr>
          <w:p w14:paraId="663C90ED" w14:textId="2A04669D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31845">
              <w:rPr>
                <w:rFonts w:ascii="Times New Roman" w:hAnsi="Times New Roman" w:cs="Times New Roman" w:hint="eastAsia"/>
                <w:sz w:val="24"/>
                <w:szCs w:val="24"/>
              </w:rPr>
              <w:t>429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  <w:r w:rsidR="00831845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195" w:type="dxa"/>
          </w:tcPr>
          <w:p w14:paraId="3C90CA8F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6C8D5F13" w14:textId="77777777" w:rsidTr="00875662">
        <w:tc>
          <w:tcPr>
            <w:tcW w:w="3964" w:type="dxa"/>
          </w:tcPr>
          <w:p w14:paraId="1F341F06" w14:textId="17EB126F" w:rsidR="004160B8" w:rsidRPr="004160B8" w:rsidRDefault="004160B8" w:rsidP="0041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come, dollar </w:t>
            </w:r>
          </w:p>
        </w:tc>
        <w:tc>
          <w:tcPr>
            <w:tcW w:w="1418" w:type="dxa"/>
          </w:tcPr>
          <w:p w14:paraId="2D96E1AD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05C820B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7F58B74" w14:textId="33E6E442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9</w:t>
            </w:r>
          </w:p>
        </w:tc>
        <w:tc>
          <w:tcPr>
            <w:tcW w:w="1276" w:type="dxa"/>
          </w:tcPr>
          <w:p w14:paraId="31F3C878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05E6993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71051F44" w14:textId="19152F0A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31845">
              <w:rPr>
                <w:rFonts w:ascii="Times New Roman" w:hAnsi="Times New Roman" w:cs="Times New Roman" w:hint="eastAsia"/>
                <w:sz w:val="24"/>
                <w:szCs w:val="24"/>
              </w:rPr>
              <w:t>.451</w:t>
            </w:r>
          </w:p>
        </w:tc>
      </w:tr>
      <w:tr w:rsidR="004160B8" w:rsidRPr="004160B8" w14:paraId="2D305894" w14:textId="77777777" w:rsidTr="00875662">
        <w:tc>
          <w:tcPr>
            <w:tcW w:w="3964" w:type="dxa"/>
          </w:tcPr>
          <w:p w14:paraId="3715D7F5" w14:textId="450BE714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&lt;=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0,000</w:t>
            </w:r>
          </w:p>
        </w:tc>
        <w:tc>
          <w:tcPr>
            <w:tcW w:w="1418" w:type="dxa"/>
          </w:tcPr>
          <w:p w14:paraId="5C0AAFF6" w14:textId="24799951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210D6808" w14:textId="67FB90B0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A5CB175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1091F8" w14:textId="05E158B3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23BCC757" w14:textId="31147F54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1C380BFB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78A051E1" w14:textId="77777777" w:rsidTr="00875662">
        <w:tc>
          <w:tcPr>
            <w:tcW w:w="3964" w:type="dxa"/>
          </w:tcPr>
          <w:p w14:paraId="431F55C6" w14:textId="52E562CB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0,000</w:t>
            </w:r>
          </w:p>
        </w:tc>
        <w:tc>
          <w:tcPr>
            <w:tcW w:w="1418" w:type="dxa"/>
          </w:tcPr>
          <w:p w14:paraId="242A5F34" w14:textId="1E80D0ED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6</w:t>
            </w:r>
          </w:p>
        </w:tc>
        <w:tc>
          <w:tcPr>
            <w:tcW w:w="2551" w:type="dxa"/>
          </w:tcPr>
          <w:p w14:paraId="0893124E" w14:textId="793F81E8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9-1.657</w:t>
            </w:r>
          </w:p>
        </w:tc>
        <w:tc>
          <w:tcPr>
            <w:tcW w:w="1276" w:type="dxa"/>
          </w:tcPr>
          <w:p w14:paraId="0D31E799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E8E80F8" w14:textId="56D4CB24" w:rsidR="004160B8" w:rsidRPr="004160B8" w:rsidRDefault="00831845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8</w:t>
            </w:r>
          </w:p>
        </w:tc>
        <w:tc>
          <w:tcPr>
            <w:tcW w:w="2268" w:type="dxa"/>
          </w:tcPr>
          <w:p w14:paraId="4BF68043" w14:textId="38F8C97E" w:rsidR="004160B8" w:rsidRPr="004160B8" w:rsidRDefault="00831845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9-1.859</w:t>
            </w:r>
          </w:p>
        </w:tc>
        <w:tc>
          <w:tcPr>
            <w:tcW w:w="1195" w:type="dxa"/>
          </w:tcPr>
          <w:p w14:paraId="4AA35FD5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17AD5AD1" w14:textId="77777777" w:rsidTr="00875662">
        <w:tc>
          <w:tcPr>
            <w:tcW w:w="3964" w:type="dxa"/>
          </w:tcPr>
          <w:p w14:paraId="48F08B85" w14:textId="683D8761" w:rsidR="004160B8" w:rsidRPr="004160B8" w:rsidRDefault="004160B8" w:rsidP="0041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esidence</w:t>
            </w:r>
          </w:p>
        </w:tc>
        <w:tc>
          <w:tcPr>
            <w:tcW w:w="1418" w:type="dxa"/>
          </w:tcPr>
          <w:p w14:paraId="4F255684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674E0B0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DCBEDE" w14:textId="3AC545C6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8</w:t>
            </w:r>
          </w:p>
        </w:tc>
        <w:tc>
          <w:tcPr>
            <w:tcW w:w="1276" w:type="dxa"/>
          </w:tcPr>
          <w:p w14:paraId="2B9318F3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530F500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0233C8DC" w14:textId="2F0ADB93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31845">
              <w:rPr>
                <w:rFonts w:ascii="Times New Roman" w:hAnsi="Times New Roman" w:cs="Times New Roman" w:hint="eastAsia"/>
                <w:sz w:val="24"/>
                <w:szCs w:val="24"/>
              </w:rPr>
              <w:t>384</w:t>
            </w:r>
          </w:p>
        </w:tc>
      </w:tr>
      <w:tr w:rsidR="004160B8" w:rsidRPr="004160B8" w14:paraId="314A7272" w14:textId="77777777" w:rsidTr="00875662">
        <w:tc>
          <w:tcPr>
            <w:tcW w:w="3964" w:type="dxa"/>
          </w:tcPr>
          <w:p w14:paraId="448B3A8C" w14:textId="1B7F804A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Urban</w:t>
            </w:r>
          </w:p>
        </w:tc>
        <w:tc>
          <w:tcPr>
            <w:tcW w:w="1418" w:type="dxa"/>
          </w:tcPr>
          <w:p w14:paraId="2C51E042" w14:textId="455A7C14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5C14FDD2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5A43D2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E8A3A9" w14:textId="6DEF26AC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00DB521B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78E982C3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1F09EF5F" w14:textId="77777777" w:rsidTr="00875662">
        <w:tc>
          <w:tcPr>
            <w:tcW w:w="3964" w:type="dxa"/>
          </w:tcPr>
          <w:p w14:paraId="331AB002" w14:textId="05694784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ural</w:t>
            </w:r>
          </w:p>
        </w:tc>
        <w:tc>
          <w:tcPr>
            <w:tcW w:w="1418" w:type="dxa"/>
          </w:tcPr>
          <w:p w14:paraId="21DF087B" w14:textId="3DEB9281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0</w:t>
            </w:r>
          </w:p>
        </w:tc>
        <w:tc>
          <w:tcPr>
            <w:tcW w:w="2551" w:type="dxa"/>
          </w:tcPr>
          <w:p w14:paraId="045522AA" w14:textId="62AC04F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0-2.028</w:t>
            </w:r>
          </w:p>
        </w:tc>
        <w:tc>
          <w:tcPr>
            <w:tcW w:w="1276" w:type="dxa"/>
          </w:tcPr>
          <w:p w14:paraId="511F8E47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A20E50" w14:textId="398B6CDC" w:rsidR="004160B8" w:rsidRPr="004160B8" w:rsidRDefault="00831845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8</w:t>
            </w:r>
          </w:p>
        </w:tc>
        <w:tc>
          <w:tcPr>
            <w:tcW w:w="2268" w:type="dxa"/>
          </w:tcPr>
          <w:p w14:paraId="5E0BE8B4" w14:textId="32B0805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31845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831845">
              <w:rPr>
                <w:rFonts w:ascii="Times New Roman" w:hAnsi="Times New Roman" w:cs="Times New Roman" w:hint="eastAsia"/>
                <w:sz w:val="24"/>
                <w:szCs w:val="24"/>
              </w:rPr>
              <w:t>902</w:t>
            </w:r>
          </w:p>
        </w:tc>
        <w:tc>
          <w:tcPr>
            <w:tcW w:w="1195" w:type="dxa"/>
          </w:tcPr>
          <w:p w14:paraId="09EB32D6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7733BBFB" w14:textId="77777777" w:rsidTr="00875662">
        <w:tc>
          <w:tcPr>
            <w:tcW w:w="3964" w:type="dxa"/>
          </w:tcPr>
          <w:p w14:paraId="2D94E2F3" w14:textId="0F31FFE1" w:rsidR="004160B8" w:rsidRPr="004160B8" w:rsidRDefault="004160B8" w:rsidP="0041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Radiotherapy</w:t>
            </w:r>
          </w:p>
        </w:tc>
        <w:tc>
          <w:tcPr>
            <w:tcW w:w="1418" w:type="dxa"/>
          </w:tcPr>
          <w:p w14:paraId="43D34FF4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CAF2F04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AB6B19" w14:textId="0A18A981" w:rsidR="004160B8" w:rsidRPr="004160B8" w:rsidRDefault="00565C9E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5</w:t>
            </w:r>
          </w:p>
        </w:tc>
        <w:tc>
          <w:tcPr>
            <w:tcW w:w="1276" w:type="dxa"/>
          </w:tcPr>
          <w:p w14:paraId="56384BDD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8C33673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040CB977" w14:textId="3224854F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359</w:t>
            </w:r>
          </w:p>
        </w:tc>
      </w:tr>
      <w:tr w:rsidR="004160B8" w:rsidRPr="004160B8" w14:paraId="780F28BE" w14:textId="77777777" w:rsidTr="00875662">
        <w:tc>
          <w:tcPr>
            <w:tcW w:w="3964" w:type="dxa"/>
          </w:tcPr>
          <w:p w14:paraId="0FE81B05" w14:textId="0C320C1F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Not performed</w:t>
            </w:r>
          </w:p>
        </w:tc>
        <w:tc>
          <w:tcPr>
            <w:tcW w:w="1418" w:type="dxa"/>
          </w:tcPr>
          <w:p w14:paraId="56615553" w14:textId="22A41F6D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6F132811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F508FD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F66B2A4" w14:textId="0CF8F538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51E02A86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1FCC34B8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06DDEF3E" w14:textId="77777777" w:rsidTr="00875662">
        <w:tc>
          <w:tcPr>
            <w:tcW w:w="3964" w:type="dxa"/>
          </w:tcPr>
          <w:p w14:paraId="4B74AFEF" w14:textId="7707A945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Performed</w:t>
            </w:r>
          </w:p>
        </w:tc>
        <w:tc>
          <w:tcPr>
            <w:tcW w:w="1418" w:type="dxa"/>
          </w:tcPr>
          <w:p w14:paraId="568E3E56" w14:textId="0FD47DA6" w:rsidR="004160B8" w:rsidRPr="004160B8" w:rsidRDefault="00565C9E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02</w:t>
            </w:r>
          </w:p>
        </w:tc>
        <w:tc>
          <w:tcPr>
            <w:tcW w:w="2551" w:type="dxa"/>
          </w:tcPr>
          <w:p w14:paraId="29FA5344" w14:textId="48855683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662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2.182</w:t>
            </w:r>
          </w:p>
        </w:tc>
        <w:tc>
          <w:tcPr>
            <w:tcW w:w="1276" w:type="dxa"/>
          </w:tcPr>
          <w:p w14:paraId="0359325F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EE11C0" w14:textId="26AA3A35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325</w:t>
            </w:r>
          </w:p>
        </w:tc>
        <w:tc>
          <w:tcPr>
            <w:tcW w:w="2268" w:type="dxa"/>
          </w:tcPr>
          <w:p w14:paraId="3B2B9ECF" w14:textId="5AD892B3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726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2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416</w:t>
            </w:r>
          </w:p>
        </w:tc>
        <w:tc>
          <w:tcPr>
            <w:tcW w:w="1195" w:type="dxa"/>
          </w:tcPr>
          <w:p w14:paraId="13783D8C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46CD3DE9" w14:textId="77777777" w:rsidTr="00875662">
        <w:tc>
          <w:tcPr>
            <w:tcW w:w="3964" w:type="dxa"/>
          </w:tcPr>
          <w:p w14:paraId="295A79AA" w14:textId="7BF5BC1E" w:rsidR="004160B8" w:rsidRPr="004160B8" w:rsidRDefault="004160B8" w:rsidP="0041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</w:p>
        </w:tc>
        <w:tc>
          <w:tcPr>
            <w:tcW w:w="1418" w:type="dxa"/>
          </w:tcPr>
          <w:p w14:paraId="0EFA30A0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F2810A4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1324FE" w14:textId="71728EFE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796</w:t>
            </w:r>
          </w:p>
        </w:tc>
        <w:tc>
          <w:tcPr>
            <w:tcW w:w="1276" w:type="dxa"/>
          </w:tcPr>
          <w:p w14:paraId="0C7EEDB5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C71EC87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398BE497" w14:textId="07A93919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8</w:t>
            </w:r>
          </w:p>
        </w:tc>
      </w:tr>
      <w:tr w:rsidR="004160B8" w:rsidRPr="004160B8" w14:paraId="5572C31C" w14:textId="77777777" w:rsidTr="00875662">
        <w:tc>
          <w:tcPr>
            <w:tcW w:w="3964" w:type="dxa"/>
          </w:tcPr>
          <w:p w14:paraId="5EF07503" w14:textId="1D3EB513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Not performed</w:t>
            </w:r>
          </w:p>
        </w:tc>
        <w:tc>
          <w:tcPr>
            <w:tcW w:w="1418" w:type="dxa"/>
          </w:tcPr>
          <w:p w14:paraId="49C5CDF7" w14:textId="25A0A731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447B6508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DFB7C0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992468" w14:textId="45E40DCE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7167396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735D181B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2AE21FD1" w14:textId="77777777" w:rsidTr="00875662">
        <w:tc>
          <w:tcPr>
            <w:tcW w:w="3964" w:type="dxa"/>
          </w:tcPr>
          <w:p w14:paraId="72B777C9" w14:textId="09B55C38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Performed</w:t>
            </w:r>
          </w:p>
        </w:tc>
        <w:tc>
          <w:tcPr>
            <w:tcW w:w="1418" w:type="dxa"/>
          </w:tcPr>
          <w:p w14:paraId="037B4206" w14:textId="6FA7DAA5" w:rsidR="004160B8" w:rsidRPr="004160B8" w:rsidRDefault="00565C9E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5</w:t>
            </w:r>
          </w:p>
        </w:tc>
        <w:tc>
          <w:tcPr>
            <w:tcW w:w="2551" w:type="dxa"/>
          </w:tcPr>
          <w:p w14:paraId="2AA09827" w14:textId="69E9FDAA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614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1.454</w:t>
            </w:r>
          </w:p>
        </w:tc>
        <w:tc>
          <w:tcPr>
            <w:tcW w:w="1276" w:type="dxa"/>
          </w:tcPr>
          <w:p w14:paraId="6DF9DDF1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C45539" w14:textId="3931A924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979</w:t>
            </w:r>
          </w:p>
        </w:tc>
        <w:tc>
          <w:tcPr>
            <w:tcW w:w="2268" w:type="dxa"/>
          </w:tcPr>
          <w:p w14:paraId="78062A1F" w14:textId="6C3BB755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624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1.537</w:t>
            </w:r>
          </w:p>
        </w:tc>
        <w:tc>
          <w:tcPr>
            <w:tcW w:w="1195" w:type="dxa"/>
          </w:tcPr>
          <w:p w14:paraId="1F8ACCDE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26480370" w14:textId="77777777" w:rsidTr="00875662">
        <w:tc>
          <w:tcPr>
            <w:tcW w:w="3964" w:type="dxa"/>
          </w:tcPr>
          <w:p w14:paraId="4A9CD2BF" w14:textId="0D9F7A4F" w:rsidR="004160B8" w:rsidRPr="004160B8" w:rsidRDefault="004160B8" w:rsidP="0041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Histology</w:t>
            </w:r>
          </w:p>
        </w:tc>
        <w:tc>
          <w:tcPr>
            <w:tcW w:w="1418" w:type="dxa"/>
          </w:tcPr>
          <w:p w14:paraId="7D4DB344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8E320C1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6C5911" w14:textId="3D33FC8B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01</w:t>
            </w:r>
          </w:p>
        </w:tc>
        <w:tc>
          <w:tcPr>
            <w:tcW w:w="1276" w:type="dxa"/>
          </w:tcPr>
          <w:p w14:paraId="53A1A98E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F29841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24C7F67E" w14:textId="7A4D835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01</w:t>
            </w:r>
          </w:p>
        </w:tc>
      </w:tr>
      <w:tr w:rsidR="004160B8" w:rsidRPr="004160B8" w14:paraId="7D5FD1C7" w14:textId="77777777" w:rsidTr="00875662">
        <w:tc>
          <w:tcPr>
            <w:tcW w:w="3964" w:type="dxa"/>
          </w:tcPr>
          <w:p w14:paraId="782ABF92" w14:textId="3A23D163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Sarcomatoid</w:t>
            </w:r>
          </w:p>
        </w:tc>
        <w:tc>
          <w:tcPr>
            <w:tcW w:w="1418" w:type="dxa"/>
          </w:tcPr>
          <w:p w14:paraId="1B04412C" w14:textId="05E753E2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0D44F5A7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990B1C8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00FC48" w14:textId="58F274F8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53DB1997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1771A1FB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362EE2DE" w14:textId="77777777" w:rsidTr="00875662">
        <w:tc>
          <w:tcPr>
            <w:tcW w:w="3964" w:type="dxa"/>
          </w:tcPr>
          <w:p w14:paraId="700EFBAA" w14:textId="0B248EA5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Epithelioid</w:t>
            </w:r>
          </w:p>
        </w:tc>
        <w:tc>
          <w:tcPr>
            <w:tcW w:w="1418" w:type="dxa"/>
          </w:tcPr>
          <w:p w14:paraId="09D9A7B1" w14:textId="010564C2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551" w:type="dxa"/>
          </w:tcPr>
          <w:p w14:paraId="7E02D962" w14:textId="76ECFFCF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726</w:t>
            </w:r>
          </w:p>
        </w:tc>
        <w:tc>
          <w:tcPr>
            <w:tcW w:w="1276" w:type="dxa"/>
          </w:tcPr>
          <w:p w14:paraId="4E5A8B9F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AB38E5" w14:textId="723A42A0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309</w:t>
            </w:r>
          </w:p>
        </w:tc>
        <w:tc>
          <w:tcPr>
            <w:tcW w:w="2268" w:type="dxa"/>
          </w:tcPr>
          <w:p w14:paraId="7DB24C67" w14:textId="5C753902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678</w:t>
            </w:r>
          </w:p>
        </w:tc>
        <w:tc>
          <w:tcPr>
            <w:tcW w:w="1195" w:type="dxa"/>
          </w:tcPr>
          <w:p w14:paraId="3C2A19DC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1871787F" w14:textId="77777777" w:rsidTr="00875662">
        <w:tc>
          <w:tcPr>
            <w:tcW w:w="3964" w:type="dxa"/>
          </w:tcPr>
          <w:p w14:paraId="470DD80D" w14:textId="148114F4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Biphasic</w:t>
            </w:r>
          </w:p>
        </w:tc>
        <w:tc>
          <w:tcPr>
            <w:tcW w:w="1418" w:type="dxa"/>
          </w:tcPr>
          <w:p w14:paraId="79264C0D" w14:textId="294EF362" w:rsidR="004160B8" w:rsidRPr="004160B8" w:rsidRDefault="00565C9E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15</w:t>
            </w:r>
          </w:p>
        </w:tc>
        <w:tc>
          <w:tcPr>
            <w:tcW w:w="2551" w:type="dxa"/>
          </w:tcPr>
          <w:p w14:paraId="4D408D0D" w14:textId="2E988B03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547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4.194</w:t>
            </w:r>
          </w:p>
        </w:tc>
        <w:tc>
          <w:tcPr>
            <w:tcW w:w="1276" w:type="dxa"/>
          </w:tcPr>
          <w:p w14:paraId="40700F27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02266F" w14:textId="7566CA98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34</w:t>
            </w:r>
          </w:p>
        </w:tc>
        <w:tc>
          <w:tcPr>
            <w:tcW w:w="2268" w:type="dxa"/>
          </w:tcPr>
          <w:p w14:paraId="3B892CF1" w14:textId="48F389C5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4.248</w:t>
            </w:r>
          </w:p>
        </w:tc>
        <w:tc>
          <w:tcPr>
            <w:tcW w:w="1195" w:type="dxa"/>
          </w:tcPr>
          <w:p w14:paraId="188DF15F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4E39392B" w14:textId="77777777" w:rsidTr="00875662">
        <w:tc>
          <w:tcPr>
            <w:tcW w:w="3964" w:type="dxa"/>
          </w:tcPr>
          <w:p w14:paraId="17A67272" w14:textId="370D9348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esothelioma NOS</w:t>
            </w:r>
          </w:p>
        </w:tc>
        <w:tc>
          <w:tcPr>
            <w:tcW w:w="1418" w:type="dxa"/>
          </w:tcPr>
          <w:p w14:paraId="67813EE0" w14:textId="5ED767D1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551" w:type="dxa"/>
          </w:tcPr>
          <w:p w14:paraId="645611CE" w14:textId="78B2C52E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262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1.318</w:t>
            </w:r>
          </w:p>
        </w:tc>
        <w:tc>
          <w:tcPr>
            <w:tcW w:w="1276" w:type="dxa"/>
          </w:tcPr>
          <w:p w14:paraId="54F60465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137A7E" w14:textId="6A639D93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2268" w:type="dxa"/>
          </w:tcPr>
          <w:p w14:paraId="6F4F31E0" w14:textId="514C729E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2-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1.202</w:t>
            </w:r>
          </w:p>
        </w:tc>
        <w:tc>
          <w:tcPr>
            <w:tcW w:w="1195" w:type="dxa"/>
          </w:tcPr>
          <w:p w14:paraId="4C395330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1F286127" w14:textId="77777777" w:rsidTr="00875662">
        <w:tc>
          <w:tcPr>
            <w:tcW w:w="3964" w:type="dxa"/>
          </w:tcPr>
          <w:p w14:paraId="1AE66F2C" w14:textId="6B23E364" w:rsidR="004160B8" w:rsidRPr="004160B8" w:rsidRDefault="004160B8" w:rsidP="0041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Grade</w:t>
            </w:r>
          </w:p>
        </w:tc>
        <w:tc>
          <w:tcPr>
            <w:tcW w:w="1418" w:type="dxa"/>
          </w:tcPr>
          <w:p w14:paraId="15439E2A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E17670E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D96DF6" w14:textId="114A61D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276" w:type="dxa"/>
          </w:tcPr>
          <w:p w14:paraId="2A5C4318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086C98F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3DEF449F" w14:textId="288916A0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2</w:t>
            </w:r>
          </w:p>
        </w:tc>
      </w:tr>
      <w:tr w:rsidR="004160B8" w:rsidRPr="004160B8" w14:paraId="3B9F78B8" w14:textId="77777777" w:rsidTr="00875662">
        <w:tc>
          <w:tcPr>
            <w:tcW w:w="3964" w:type="dxa"/>
          </w:tcPr>
          <w:p w14:paraId="31D5622D" w14:textId="6FE70355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ell</w:t>
            </w:r>
          </w:p>
        </w:tc>
        <w:tc>
          <w:tcPr>
            <w:tcW w:w="1418" w:type="dxa"/>
          </w:tcPr>
          <w:p w14:paraId="622417E3" w14:textId="0E6C2908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1DB53A81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9234F0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05BF5E" w14:textId="687E45D4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78B4D5F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5623EF48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4B89D13D" w14:textId="77777777" w:rsidTr="00875662">
        <w:tc>
          <w:tcPr>
            <w:tcW w:w="3964" w:type="dxa"/>
          </w:tcPr>
          <w:p w14:paraId="5597361F" w14:textId="012CEB01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oderate</w:t>
            </w:r>
          </w:p>
        </w:tc>
        <w:tc>
          <w:tcPr>
            <w:tcW w:w="1418" w:type="dxa"/>
          </w:tcPr>
          <w:p w14:paraId="25042592" w14:textId="5F07DB98" w:rsidR="004160B8" w:rsidRPr="004160B8" w:rsidRDefault="00565C9E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9</w:t>
            </w:r>
          </w:p>
        </w:tc>
        <w:tc>
          <w:tcPr>
            <w:tcW w:w="2551" w:type="dxa"/>
          </w:tcPr>
          <w:p w14:paraId="2B221181" w14:textId="61D82021" w:rsidR="004160B8" w:rsidRPr="004160B8" w:rsidRDefault="00565C9E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-3.869</w:t>
            </w:r>
          </w:p>
        </w:tc>
        <w:tc>
          <w:tcPr>
            <w:tcW w:w="1276" w:type="dxa"/>
          </w:tcPr>
          <w:p w14:paraId="550655EF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F1B8405" w14:textId="3400FB86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  <w:tc>
          <w:tcPr>
            <w:tcW w:w="2268" w:type="dxa"/>
          </w:tcPr>
          <w:p w14:paraId="0DA497A0" w14:textId="4DA86692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011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3.037</w:t>
            </w:r>
          </w:p>
        </w:tc>
        <w:tc>
          <w:tcPr>
            <w:tcW w:w="1195" w:type="dxa"/>
          </w:tcPr>
          <w:p w14:paraId="7E598680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5BA8621D" w14:textId="77777777" w:rsidTr="00875662">
        <w:tc>
          <w:tcPr>
            <w:tcW w:w="3964" w:type="dxa"/>
          </w:tcPr>
          <w:p w14:paraId="2A9341E1" w14:textId="65C8E699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oor</w:t>
            </w:r>
          </w:p>
        </w:tc>
        <w:tc>
          <w:tcPr>
            <w:tcW w:w="1418" w:type="dxa"/>
          </w:tcPr>
          <w:p w14:paraId="6E5329EE" w14:textId="50C283C0" w:rsidR="004160B8" w:rsidRPr="004160B8" w:rsidRDefault="00565C9E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5</w:t>
            </w:r>
          </w:p>
        </w:tc>
        <w:tc>
          <w:tcPr>
            <w:tcW w:w="2551" w:type="dxa"/>
          </w:tcPr>
          <w:p w14:paraId="077C7D76" w14:textId="5D22C9E8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.033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4.323</w:t>
            </w:r>
          </w:p>
        </w:tc>
        <w:tc>
          <w:tcPr>
            <w:tcW w:w="1276" w:type="dxa"/>
          </w:tcPr>
          <w:p w14:paraId="4DE5BDDB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1B157EC" w14:textId="3C7AA940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2</w:t>
            </w:r>
          </w:p>
        </w:tc>
        <w:tc>
          <w:tcPr>
            <w:tcW w:w="2268" w:type="dxa"/>
          </w:tcPr>
          <w:p w14:paraId="0B86B8A7" w14:textId="700EF634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-4.629</w:t>
            </w:r>
          </w:p>
        </w:tc>
        <w:tc>
          <w:tcPr>
            <w:tcW w:w="1195" w:type="dxa"/>
          </w:tcPr>
          <w:p w14:paraId="4A668FD3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0343DC2A" w14:textId="77777777" w:rsidTr="00875662">
        <w:tc>
          <w:tcPr>
            <w:tcW w:w="3964" w:type="dxa"/>
          </w:tcPr>
          <w:p w14:paraId="5A267A0A" w14:textId="5D61DFCB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Undifferentiated</w:t>
            </w:r>
          </w:p>
        </w:tc>
        <w:tc>
          <w:tcPr>
            <w:tcW w:w="1418" w:type="dxa"/>
          </w:tcPr>
          <w:p w14:paraId="1124ADF3" w14:textId="728233CF" w:rsidR="004160B8" w:rsidRPr="004160B8" w:rsidRDefault="00565C9E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2551" w:type="dxa"/>
          </w:tcPr>
          <w:p w14:paraId="4731EE5C" w14:textId="59B8C946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008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2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251</w:t>
            </w:r>
          </w:p>
        </w:tc>
        <w:tc>
          <w:tcPr>
            <w:tcW w:w="1276" w:type="dxa"/>
          </w:tcPr>
          <w:p w14:paraId="61922A45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6C73A8" w14:textId="75F643DB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7</w:t>
            </w:r>
          </w:p>
        </w:tc>
        <w:tc>
          <w:tcPr>
            <w:tcW w:w="2268" w:type="dxa"/>
          </w:tcPr>
          <w:p w14:paraId="3E9DBEA9" w14:textId="077F61AA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  <w:r w:rsidR="004160B8"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62</w:t>
            </w:r>
          </w:p>
        </w:tc>
        <w:tc>
          <w:tcPr>
            <w:tcW w:w="1195" w:type="dxa"/>
          </w:tcPr>
          <w:p w14:paraId="44A82FF0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49C6EF64" w14:textId="77777777" w:rsidTr="00875662">
        <w:tc>
          <w:tcPr>
            <w:tcW w:w="3964" w:type="dxa"/>
          </w:tcPr>
          <w:p w14:paraId="5AF16598" w14:textId="6FDAAD10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1418" w:type="dxa"/>
          </w:tcPr>
          <w:p w14:paraId="79D35474" w14:textId="7B7D776D" w:rsidR="004160B8" w:rsidRPr="004160B8" w:rsidRDefault="00565C9E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9</w:t>
            </w:r>
          </w:p>
        </w:tc>
        <w:tc>
          <w:tcPr>
            <w:tcW w:w="2551" w:type="dxa"/>
          </w:tcPr>
          <w:p w14:paraId="3B5BD6FC" w14:textId="7D21A9F8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021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1.207</w:t>
            </w:r>
          </w:p>
        </w:tc>
        <w:tc>
          <w:tcPr>
            <w:tcW w:w="1276" w:type="dxa"/>
          </w:tcPr>
          <w:p w14:paraId="4D534A4D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565420" w14:textId="188A176B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2</w:t>
            </w:r>
          </w:p>
        </w:tc>
        <w:tc>
          <w:tcPr>
            <w:tcW w:w="2268" w:type="dxa"/>
          </w:tcPr>
          <w:p w14:paraId="7DE61588" w14:textId="3578F414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.021-1.230</w:t>
            </w:r>
          </w:p>
        </w:tc>
        <w:tc>
          <w:tcPr>
            <w:tcW w:w="1195" w:type="dxa"/>
          </w:tcPr>
          <w:p w14:paraId="7ED4EE4D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33758BB7" w14:textId="77777777" w:rsidTr="00875662">
        <w:tc>
          <w:tcPr>
            <w:tcW w:w="3964" w:type="dxa"/>
          </w:tcPr>
          <w:p w14:paraId="3692EE8B" w14:textId="3F7DB1D7" w:rsidR="004160B8" w:rsidRPr="004160B8" w:rsidRDefault="004160B8" w:rsidP="0041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Laterality</w:t>
            </w:r>
          </w:p>
        </w:tc>
        <w:tc>
          <w:tcPr>
            <w:tcW w:w="1418" w:type="dxa"/>
          </w:tcPr>
          <w:p w14:paraId="3DD6107B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8430B2F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10F560" w14:textId="2629E600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68A21B8B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E07A220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75E37E69" w14:textId="2004F0D3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246</w:t>
            </w:r>
          </w:p>
        </w:tc>
      </w:tr>
      <w:tr w:rsidR="004160B8" w:rsidRPr="004160B8" w14:paraId="0518ABF3" w14:textId="77777777" w:rsidTr="00875662">
        <w:tc>
          <w:tcPr>
            <w:tcW w:w="3964" w:type="dxa"/>
          </w:tcPr>
          <w:p w14:paraId="4715F9C3" w14:textId="1E8936D6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1418" w:type="dxa"/>
          </w:tcPr>
          <w:p w14:paraId="311B897A" w14:textId="62A45B86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0875ECC8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0977DE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94856DE" w14:textId="291A352D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0739469D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3B569ED9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7388718A" w14:textId="77777777" w:rsidTr="00875662">
        <w:tc>
          <w:tcPr>
            <w:tcW w:w="3964" w:type="dxa"/>
          </w:tcPr>
          <w:p w14:paraId="670AE7C6" w14:textId="5478C1EE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1418" w:type="dxa"/>
          </w:tcPr>
          <w:p w14:paraId="286A7D5C" w14:textId="546368D8" w:rsidR="004160B8" w:rsidRPr="004160B8" w:rsidRDefault="00565C9E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9</w:t>
            </w:r>
          </w:p>
        </w:tc>
        <w:tc>
          <w:tcPr>
            <w:tcW w:w="2551" w:type="dxa"/>
          </w:tcPr>
          <w:p w14:paraId="1857F184" w14:textId="48119AA0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502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209</w:t>
            </w:r>
          </w:p>
        </w:tc>
        <w:tc>
          <w:tcPr>
            <w:tcW w:w="1276" w:type="dxa"/>
          </w:tcPr>
          <w:p w14:paraId="00D9062F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CEF984" w14:textId="3AFFD24B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761</w:t>
            </w:r>
          </w:p>
        </w:tc>
        <w:tc>
          <w:tcPr>
            <w:tcW w:w="2268" w:type="dxa"/>
          </w:tcPr>
          <w:p w14:paraId="3F46F886" w14:textId="5E1DF6F2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481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206</w:t>
            </w:r>
          </w:p>
        </w:tc>
        <w:tc>
          <w:tcPr>
            <w:tcW w:w="1195" w:type="dxa"/>
          </w:tcPr>
          <w:p w14:paraId="20B8FB2B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688F81F9" w14:textId="77777777" w:rsidTr="00875662">
        <w:tc>
          <w:tcPr>
            <w:tcW w:w="3964" w:type="dxa"/>
          </w:tcPr>
          <w:p w14:paraId="35CF7AC2" w14:textId="647A16A8" w:rsidR="004160B8" w:rsidRPr="004160B8" w:rsidRDefault="004160B8" w:rsidP="0041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T category (9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dition)</w:t>
            </w:r>
          </w:p>
        </w:tc>
        <w:tc>
          <w:tcPr>
            <w:tcW w:w="1418" w:type="dxa"/>
          </w:tcPr>
          <w:p w14:paraId="73A546B4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6966C9D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3D19B5F" w14:textId="0CBF3B8A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="00565C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B4291A2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3D9D316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6683C7A9" w14:textId="1AA71598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</w:tr>
      <w:tr w:rsidR="004160B8" w:rsidRPr="004160B8" w14:paraId="7FEF1833" w14:textId="77777777" w:rsidTr="00875662">
        <w:tc>
          <w:tcPr>
            <w:tcW w:w="3964" w:type="dxa"/>
          </w:tcPr>
          <w:p w14:paraId="54C17FC6" w14:textId="128051CB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1E4FC23F" w14:textId="23FF7199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74DBB344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792360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14EF476" w14:textId="6D76CA33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2D0543DC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3E092577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4BEDB29D" w14:textId="77777777" w:rsidTr="00875662">
        <w:tc>
          <w:tcPr>
            <w:tcW w:w="3964" w:type="dxa"/>
          </w:tcPr>
          <w:p w14:paraId="271A87F9" w14:textId="78EA0314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3FDF288F" w14:textId="6C6A788C" w:rsidR="004160B8" w:rsidRPr="004160B8" w:rsidRDefault="00565C9E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92</w:t>
            </w:r>
          </w:p>
        </w:tc>
        <w:tc>
          <w:tcPr>
            <w:tcW w:w="2551" w:type="dxa"/>
          </w:tcPr>
          <w:p w14:paraId="6F23CC44" w14:textId="528BD1E9" w:rsidR="004160B8" w:rsidRPr="004160B8" w:rsidRDefault="00565C9E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0-3.243</w:t>
            </w:r>
          </w:p>
        </w:tc>
        <w:tc>
          <w:tcPr>
            <w:tcW w:w="1276" w:type="dxa"/>
          </w:tcPr>
          <w:p w14:paraId="4B603022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2363B0" w14:textId="0D095962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05</w:t>
            </w:r>
          </w:p>
        </w:tc>
        <w:tc>
          <w:tcPr>
            <w:tcW w:w="2268" w:type="dxa"/>
          </w:tcPr>
          <w:p w14:paraId="1CB440E3" w14:textId="2C8396CD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393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3.491</w:t>
            </w:r>
          </w:p>
        </w:tc>
        <w:tc>
          <w:tcPr>
            <w:tcW w:w="1195" w:type="dxa"/>
          </w:tcPr>
          <w:p w14:paraId="4A2A1829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1D989128" w14:textId="77777777" w:rsidTr="00875662">
        <w:tc>
          <w:tcPr>
            <w:tcW w:w="3964" w:type="dxa"/>
          </w:tcPr>
          <w:p w14:paraId="35A3CE16" w14:textId="01057843" w:rsidR="004160B8" w:rsidRPr="006D42D0" w:rsidRDefault="004160B8" w:rsidP="0041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N category</w:t>
            </w:r>
          </w:p>
        </w:tc>
        <w:tc>
          <w:tcPr>
            <w:tcW w:w="1418" w:type="dxa"/>
          </w:tcPr>
          <w:p w14:paraId="6825ECD8" w14:textId="77777777" w:rsidR="004160B8" w:rsidRPr="006D42D0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1FC05EB" w14:textId="77777777" w:rsidR="004160B8" w:rsidRPr="006D42D0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7BCDFC" w14:textId="13883F83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6D42D0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276" w:type="dxa"/>
          </w:tcPr>
          <w:p w14:paraId="0499E636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F2158CC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5D583FE8" w14:textId="43C008C0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632</w:t>
            </w:r>
          </w:p>
        </w:tc>
      </w:tr>
      <w:tr w:rsidR="004160B8" w:rsidRPr="004160B8" w14:paraId="377E12BD" w14:textId="77777777" w:rsidTr="00875662">
        <w:tc>
          <w:tcPr>
            <w:tcW w:w="3964" w:type="dxa"/>
          </w:tcPr>
          <w:p w14:paraId="37AFB33D" w14:textId="7AA1B4B3" w:rsidR="004160B8" w:rsidRPr="006D42D0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6A7BEC7F" w14:textId="65A6601F" w:rsidR="004160B8" w:rsidRPr="006D42D0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2F2CACF6" w14:textId="77777777" w:rsidR="004160B8" w:rsidRPr="006D42D0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F437A0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06E24C" w14:textId="5A4AC994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E244A0A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71391F99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7642C2E4" w14:textId="77777777" w:rsidTr="00875662">
        <w:tc>
          <w:tcPr>
            <w:tcW w:w="3964" w:type="dxa"/>
          </w:tcPr>
          <w:p w14:paraId="1FB15FF5" w14:textId="7A3BA8A0" w:rsidR="004160B8" w:rsidRPr="006D42D0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72BB0980" w14:textId="2765BC32" w:rsidR="004160B8" w:rsidRPr="006D42D0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6D42D0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551" w:type="dxa"/>
          </w:tcPr>
          <w:p w14:paraId="0C6868FE" w14:textId="3B4CA394" w:rsidR="004160B8" w:rsidRPr="006D42D0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6D42D0">
              <w:rPr>
                <w:rFonts w:ascii="Times New Roman" w:hAnsi="Times New Roman" w:cs="Times New Roman" w:hint="eastAsia"/>
                <w:sz w:val="24"/>
                <w:szCs w:val="24"/>
              </w:rPr>
              <w:t>651</w:t>
            </w: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6D42D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276" w:type="dxa"/>
          </w:tcPr>
          <w:p w14:paraId="1C90848F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F3A22D6" w14:textId="4C8667EB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8F623F"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  <w:tc>
          <w:tcPr>
            <w:tcW w:w="2268" w:type="dxa"/>
          </w:tcPr>
          <w:p w14:paraId="2457511F" w14:textId="01815F01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2</w:t>
            </w:r>
            <w:r w:rsidR="004160B8"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23</w:t>
            </w:r>
          </w:p>
        </w:tc>
        <w:tc>
          <w:tcPr>
            <w:tcW w:w="1195" w:type="dxa"/>
          </w:tcPr>
          <w:p w14:paraId="44CFE2F6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24933E2E" w14:textId="77777777" w:rsidTr="00875662">
        <w:tc>
          <w:tcPr>
            <w:tcW w:w="3964" w:type="dxa"/>
          </w:tcPr>
          <w:p w14:paraId="442815ED" w14:textId="3FC542C1" w:rsidR="004160B8" w:rsidRPr="004160B8" w:rsidRDefault="004160B8" w:rsidP="0041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Pleural effusion</w:t>
            </w:r>
          </w:p>
        </w:tc>
        <w:tc>
          <w:tcPr>
            <w:tcW w:w="1418" w:type="dxa"/>
          </w:tcPr>
          <w:p w14:paraId="50DDF738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E61FC2D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144C93" w14:textId="2871A0CE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14:paraId="65CA718D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273195F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34A1219C" w14:textId="77754D6F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4160B8" w:rsidRPr="004160B8" w14:paraId="35A9AF72" w14:textId="77777777" w:rsidTr="00875662">
        <w:tc>
          <w:tcPr>
            <w:tcW w:w="3964" w:type="dxa"/>
          </w:tcPr>
          <w:p w14:paraId="1FA1663B" w14:textId="49BC8194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ithout</w:t>
            </w:r>
          </w:p>
        </w:tc>
        <w:tc>
          <w:tcPr>
            <w:tcW w:w="1418" w:type="dxa"/>
          </w:tcPr>
          <w:p w14:paraId="0DDBB742" w14:textId="72DD7566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41121FF1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F602688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B32245" w14:textId="022410BB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1369C71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171C59B2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0B8" w:rsidRPr="004160B8" w14:paraId="2288DC8A" w14:textId="77777777" w:rsidTr="00875662">
        <w:tc>
          <w:tcPr>
            <w:tcW w:w="3964" w:type="dxa"/>
          </w:tcPr>
          <w:p w14:paraId="0B021E47" w14:textId="77817026" w:rsidR="004160B8" w:rsidRPr="004160B8" w:rsidRDefault="004160B8" w:rsidP="004160B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</w:p>
        </w:tc>
        <w:tc>
          <w:tcPr>
            <w:tcW w:w="1418" w:type="dxa"/>
          </w:tcPr>
          <w:p w14:paraId="6B503985" w14:textId="10B241FD" w:rsidR="004160B8" w:rsidRPr="004160B8" w:rsidRDefault="006D42D0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30</w:t>
            </w:r>
          </w:p>
        </w:tc>
        <w:tc>
          <w:tcPr>
            <w:tcW w:w="2551" w:type="dxa"/>
          </w:tcPr>
          <w:p w14:paraId="7FBB9833" w14:textId="57ACFA4E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6D42D0">
              <w:rPr>
                <w:rFonts w:ascii="Times New Roman" w:hAnsi="Times New Roman" w:cs="Times New Roman" w:hint="eastAsia"/>
                <w:sz w:val="24"/>
                <w:szCs w:val="24"/>
              </w:rPr>
              <w:t>967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D42D0">
              <w:rPr>
                <w:rFonts w:ascii="Times New Roman" w:hAnsi="Times New Roman" w:cs="Times New Roman" w:hint="eastAsia"/>
                <w:sz w:val="24"/>
                <w:szCs w:val="24"/>
              </w:rPr>
              <w:t>15.547</w:t>
            </w:r>
          </w:p>
        </w:tc>
        <w:tc>
          <w:tcPr>
            <w:tcW w:w="1276" w:type="dxa"/>
          </w:tcPr>
          <w:p w14:paraId="5ACAEA84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93ABE3" w14:textId="6796FCC2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80</w:t>
            </w:r>
          </w:p>
        </w:tc>
        <w:tc>
          <w:tcPr>
            <w:tcW w:w="2268" w:type="dxa"/>
          </w:tcPr>
          <w:p w14:paraId="7D35E673" w14:textId="3749BA75" w:rsidR="004160B8" w:rsidRPr="004160B8" w:rsidRDefault="008F623F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75-22.155</w:t>
            </w:r>
          </w:p>
        </w:tc>
        <w:tc>
          <w:tcPr>
            <w:tcW w:w="1195" w:type="dxa"/>
          </w:tcPr>
          <w:p w14:paraId="17D6B274" w14:textId="77777777" w:rsidR="004160B8" w:rsidRPr="004160B8" w:rsidRDefault="004160B8" w:rsidP="0041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F475A5" w14:textId="17D301DF" w:rsidR="006C17B4" w:rsidRDefault="00F31336" w:rsidP="00E672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60B8">
        <w:rPr>
          <w:rFonts w:ascii="Times New Roman" w:hAnsi="Times New Roman" w:cs="Times New Roman" w:hint="eastAsia"/>
          <w:sz w:val="24"/>
          <w:szCs w:val="24"/>
        </w:rPr>
        <w:t>NOS, not otherwise specific; HR</w:t>
      </w:r>
      <w:r w:rsidR="0061798D">
        <w:rPr>
          <w:rFonts w:ascii="Times New Roman" w:hAnsi="Times New Roman" w:cs="Times New Roman" w:hint="eastAsia"/>
          <w:sz w:val="24"/>
          <w:szCs w:val="24"/>
        </w:rPr>
        <w:t>,</w:t>
      </w:r>
      <w:r w:rsidRPr="004160B8">
        <w:rPr>
          <w:rFonts w:ascii="Times New Roman" w:hAnsi="Times New Roman" w:cs="Times New Roman" w:hint="eastAsia"/>
          <w:sz w:val="24"/>
          <w:szCs w:val="24"/>
        </w:rPr>
        <w:t xml:space="preserve"> hazard ratio; CI, confidence interval</w:t>
      </w:r>
    </w:p>
    <w:p w14:paraId="6954D6D4" w14:textId="77777777" w:rsidR="006C17B4" w:rsidRDefault="006C17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C28038" w14:textId="65724096" w:rsidR="006C17B4" w:rsidRPr="004160B8" w:rsidRDefault="006C17B4" w:rsidP="006C17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60B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7D044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160B8">
        <w:rPr>
          <w:rFonts w:ascii="Times New Roman" w:hAnsi="Times New Roman" w:cs="Times New Roman" w:hint="eastAsia"/>
          <w:b/>
          <w:bCs/>
          <w:sz w:val="24"/>
          <w:szCs w:val="24"/>
        </w:rPr>
        <w:t>. Univariable Cox analyses in T1-2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4160B8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th</w:t>
      </w:r>
      <w:r w:rsidRPr="004160B8">
        <w:rPr>
          <w:rFonts w:ascii="Times New Roman" w:hAnsi="Times New Roman" w:cs="Times New Roman" w:hint="eastAsia"/>
          <w:b/>
          <w:bCs/>
          <w:sz w:val="24"/>
          <w:szCs w:val="24"/>
        </w:rPr>
        <w:t>) patients after match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418"/>
        <w:gridCol w:w="2551"/>
        <w:gridCol w:w="1276"/>
        <w:gridCol w:w="1276"/>
        <w:gridCol w:w="2268"/>
        <w:gridCol w:w="1195"/>
      </w:tblGrid>
      <w:tr w:rsidR="006C17B4" w:rsidRPr="004160B8" w14:paraId="6E582496" w14:textId="77777777" w:rsidTr="004D10EF">
        <w:tc>
          <w:tcPr>
            <w:tcW w:w="39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BDD231" w14:textId="77777777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Characteristic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35605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OS</w:t>
            </w:r>
          </w:p>
        </w:tc>
        <w:tc>
          <w:tcPr>
            <w:tcW w:w="47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BEC35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CSS</w:t>
            </w:r>
          </w:p>
        </w:tc>
      </w:tr>
      <w:tr w:rsidR="006C17B4" w:rsidRPr="004160B8" w14:paraId="71306AC5" w14:textId="77777777" w:rsidTr="004D10EF">
        <w:tc>
          <w:tcPr>
            <w:tcW w:w="3964" w:type="dxa"/>
            <w:vMerge/>
            <w:tcBorders>
              <w:top w:val="nil"/>
              <w:bottom w:val="single" w:sz="4" w:space="0" w:color="auto"/>
            </w:tcBorders>
          </w:tcPr>
          <w:p w14:paraId="46807BBD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17D53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F5B1A0A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02A58F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963411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58573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6A16365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6C17B4" w:rsidRPr="004160B8" w14:paraId="680A524B" w14:textId="77777777" w:rsidTr="004D10EF">
        <w:tc>
          <w:tcPr>
            <w:tcW w:w="3964" w:type="dxa"/>
            <w:tcBorders>
              <w:top w:val="single" w:sz="4" w:space="0" w:color="auto"/>
            </w:tcBorders>
          </w:tcPr>
          <w:p w14:paraId="697CF15D" w14:textId="77777777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4468E7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0796A3E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ED9DF8" w14:textId="38734717" w:rsidR="006C17B4" w:rsidRPr="004160B8" w:rsidRDefault="00DC018B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D21DF2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D3812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5A0E0CB5" w14:textId="44C5E85E" w:rsidR="006C17B4" w:rsidRPr="004160B8" w:rsidRDefault="00D875A6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01</w:t>
            </w:r>
          </w:p>
        </w:tc>
      </w:tr>
      <w:tr w:rsidR="006C17B4" w:rsidRPr="004160B8" w14:paraId="57099CD2" w14:textId="77777777" w:rsidTr="004D10EF">
        <w:tc>
          <w:tcPr>
            <w:tcW w:w="3964" w:type="dxa"/>
          </w:tcPr>
          <w:p w14:paraId="6F03FF94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Continue</w:t>
            </w:r>
          </w:p>
        </w:tc>
        <w:tc>
          <w:tcPr>
            <w:tcW w:w="1418" w:type="dxa"/>
          </w:tcPr>
          <w:p w14:paraId="0770C608" w14:textId="6D8F0FE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  <w:r w:rsidR="00DC018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551" w:type="dxa"/>
          </w:tcPr>
          <w:p w14:paraId="0C69DEBA" w14:textId="77FEBC62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DC018B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  <w:r w:rsidR="00DC018B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276" w:type="dxa"/>
          </w:tcPr>
          <w:p w14:paraId="5492336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CBBCBC" w14:textId="5F59A561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D875A6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2268" w:type="dxa"/>
          </w:tcPr>
          <w:p w14:paraId="2E142D7F" w14:textId="7F0B0BCA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D875A6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  <w:r w:rsidR="00D875A6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195" w:type="dxa"/>
          </w:tcPr>
          <w:p w14:paraId="572239A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75A33030" w14:textId="77777777" w:rsidTr="004D10EF">
        <w:tc>
          <w:tcPr>
            <w:tcW w:w="3964" w:type="dxa"/>
          </w:tcPr>
          <w:p w14:paraId="26D1FB22" w14:textId="77777777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418" w:type="dxa"/>
          </w:tcPr>
          <w:p w14:paraId="609C0ED5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DF1E628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4177223" w14:textId="55CBFDBB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004</w:t>
            </w:r>
          </w:p>
        </w:tc>
        <w:tc>
          <w:tcPr>
            <w:tcW w:w="1276" w:type="dxa"/>
          </w:tcPr>
          <w:p w14:paraId="328267E1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FD8014C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2CB6A34B" w14:textId="61EBAF2F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012</w:t>
            </w:r>
          </w:p>
        </w:tc>
      </w:tr>
      <w:tr w:rsidR="006C17B4" w:rsidRPr="004160B8" w14:paraId="08DE574A" w14:textId="77777777" w:rsidTr="004D10EF">
        <w:tc>
          <w:tcPr>
            <w:tcW w:w="3964" w:type="dxa"/>
          </w:tcPr>
          <w:p w14:paraId="107C8745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418" w:type="dxa"/>
          </w:tcPr>
          <w:p w14:paraId="145E0FDA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7792D0FE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68A652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C16FFC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22F1C202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2FAC87B1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16505CE2" w14:textId="77777777" w:rsidTr="004D10EF">
        <w:tc>
          <w:tcPr>
            <w:tcW w:w="3964" w:type="dxa"/>
          </w:tcPr>
          <w:p w14:paraId="54C75805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418" w:type="dxa"/>
          </w:tcPr>
          <w:p w14:paraId="7E88A31C" w14:textId="541D5739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734</w:t>
            </w:r>
          </w:p>
        </w:tc>
        <w:tc>
          <w:tcPr>
            <w:tcW w:w="2551" w:type="dxa"/>
          </w:tcPr>
          <w:p w14:paraId="5AE66D92" w14:textId="5C235E7C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593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0.908</w:t>
            </w:r>
          </w:p>
        </w:tc>
        <w:tc>
          <w:tcPr>
            <w:tcW w:w="1276" w:type="dxa"/>
          </w:tcPr>
          <w:p w14:paraId="55065261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E9332FE" w14:textId="2BC49251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753</w:t>
            </w:r>
          </w:p>
        </w:tc>
        <w:tc>
          <w:tcPr>
            <w:tcW w:w="2268" w:type="dxa"/>
          </w:tcPr>
          <w:p w14:paraId="20183FB9" w14:textId="6112378D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603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0.940</w:t>
            </w:r>
          </w:p>
        </w:tc>
        <w:tc>
          <w:tcPr>
            <w:tcW w:w="1195" w:type="dxa"/>
          </w:tcPr>
          <w:p w14:paraId="5D51630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506B37C8" w14:textId="77777777" w:rsidTr="004D10EF">
        <w:tc>
          <w:tcPr>
            <w:tcW w:w="3964" w:type="dxa"/>
          </w:tcPr>
          <w:p w14:paraId="24080812" w14:textId="77777777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Race</w:t>
            </w:r>
          </w:p>
        </w:tc>
        <w:tc>
          <w:tcPr>
            <w:tcW w:w="1418" w:type="dxa"/>
          </w:tcPr>
          <w:p w14:paraId="632A565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A3ED2C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28ABE2" w14:textId="46099F04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283</w:t>
            </w:r>
          </w:p>
        </w:tc>
        <w:tc>
          <w:tcPr>
            <w:tcW w:w="1276" w:type="dxa"/>
          </w:tcPr>
          <w:p w14:paraId="3E56A83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D7EFDE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2BE02153" w14:textId="3775326D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</w:tr>
      <w:tr w:rsidR="006C17B4" w:rsidRPr="004160B8" w14:paraId="241240F3" w14:textId="77777777" w:rsidTr="004D10EF">
        <w:tc>
          <w:tcPr>
            <w:tcW w:w="3964" w:type="dxa"/>
          </w:tcPr>
          <w:p w14:paraId="3C47CA33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Caucasian</w:t>
            </w:r>
          </w:p>
        </w:tc>
        <w:tc>
          <w:tcPr>
            <w:tcW w:w="1418" w:type="dxa"/>
          </w:tcPr>
          <w:p w14:paraId="2924D88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05927567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AEAE28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E5C2825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07CF7B2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35374301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7074E22B" w14:textId="77777777" w:rsidTr="004D10EF">
        <w:tc>
          <w:tcPr>
            <w:tcW w:w="3964" w:type="dxa"/>
          </w:tcPr>
          <w:p w14:paraId="6B527DF8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frican </w:t>
            </w:r>
          </w:p>
        </w:tc>
        <w:tc>
          <w:tcPr>
            <w:tcW w:w="1418" w:type="dxa"/>
          </w:tcPr>
          <w:p w14:paraId="56B78F2D" w14:textId="11CE0F01" w:rsidR="006C17B4" w:rsidRPr="004160B8" w:rsidRDefault="00E66B60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8</w:t>
            </w:r>
          </w:p>
        </w:tc>
        <w:tc>
          <w:tcPr>
            <w:tcW w:w="2551" w:type="dxa"/>
          </w:tcPr>
          <w:p w14:paraId="5AFC8365" w14:textId="02A5A98F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8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2.098</w:t>
            </w:r>
          </w:p>
        </w:tc>
        <w:tc>
          <w:tcPr>
            <w:tcW w:w="1276" w:type="dxa"/>
          </w:tcPr>
          <w:p w14:paraId="24498F9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1540EF" w14:textId="1018D928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268</w:t>
            </w:r>
          </w:p>
        </w:tc>
        <w:tc>
          <w:tcPr>
            <w:tcW w:w="2268" w:type="dxa"/>
          </w:tcPr>
          <w:p w14:paraId="0B68DE74" w14:textId="6210170C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9-2.093</w:t>
            </w:r>
          </w:p>
        </w:tc>
        <w:tc>
          <w:tcPr>
            <w:tcW w:w="1195" w:type="dxa"/>
          </w:tcPr>
          <w:p w14:paraId="512AC282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B60" w:rsidRPr="004160B8" w14:paraId="57BE0BB3" w14:textId="77777777" w:rsidTr="004D10EF">
        <w:tc>
          <w:tcPr>
            <w:tcW w:w="3964" w:type="dxa"/>
          </w:tcPr>
          <w:p w14:paraId="66ACEBF4" w14:textId="61A72C4E" w:rsidR="00E66B60" w:rsidRPr="004160B8" w:rsidRDefault="00E66B60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1418" w:type="dxa"/>
          </w:tcPr>
          <w:p w14:paraId="12E4D446" w14:textId="7003EC67" w:rsidR="00E66B60" w:rsidRDefault="00E66B60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2</w:t>
            </w:r>
          </w:p>
        </w:tc>
        <w:tc>
          <w:tcPr>
            <w:tcW w:w="2551" w:type="dxa"/>
          </w:tcPr>
          <w:p w14:paraId="6FB032BB" w14:textId="3BE18838" w:rsidR="00E66B60" w:rsidRDefault="00E66B60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5-1.315</w:t>
            </w:r>
          </w:p>
        </w:tc>
        <w:tc>
          <w:tcPr>
            <w:tcW w:w="1276" w:type="dxa"/>
          </w:tcPr>
          <w:p w14:paraId="55971DB4" w14:textId="77777777" w:rsidR="00E66B60" w:rsidRPr="004160B8" w:rsidRDefault="00E66B60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5B6047" w14:textId="4E516E99" w:rsidR="00E66B60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6</w:t>
            </w:r>
          </w:p>
        </w:tc>
        <w:tc>
          <w:tcPr>
            <w:tcW w:w="2268" w:type="dxa"/>
          </w:tcPr>
          <w:p w14:paraId="49894E1F" w14:textId="68689CB1" w:rsidR="00E66B60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4-1.367</w:t>
            </w:r>
          </w:p>
        </w:tc>
        <w:tc>
          <w:tcPr>
            <w:tcW w:w="1195" w:type="dxa"/>
          </w:tcPr>
          <w:p w14:paraId="3386DC4C" w14:textId="77777777" w:rsidR="00E66B60" w:rsidRPr="004160B8" w:rsidRDefault="00E66B60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5E4DB05E" w14:textId="77777777" w:rsidTr="004D10EF">
        <w:tc>
          <w:tcPr>
            <w:tcW w:w="3964" w:type="dxa"/>
          </w:tcPr>
          <w:p w14:paraId="4F158FDE" w14:textId="77777777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Marital status</w:t>
            </w:r>
          </w:p>
        </w:tc>
        <w:tc>
          <w:tcPr>
            <w:tcW w:w="1418" w:type="dxa"/>
          </w:tcPr>
          <w:p w14:paraId="093D286B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A44528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A1E238F" w14:textId="55634D02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032</w:t>
            </w:r>
          </w:p>
        </w:tc>
        <w:tc>
          <w:tcPr>
            <w:tcW w:w="1276" w:type="dxa"/>
          </w:tcPr>
          <w:p w14:paraId="71471916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F9A4FCF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6DF4AAE9" w14:textId="09E38C06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048</w:t>
            </w:r>
          </w:p>
        </w:tc>
      </w:tr>
      <w:tr w:rsidR="006C17B4" w:rsidRPr="004160B8" w14:paraId="22A08522" w14:textId="77777777" w:rsidTr="004D10EF">
        <w:tc>
          <w:tcPr>
            <w:tcW w:w="3964" w:type="dxa"/>
          </w:tcPr>
          <w:p w14:paraId="6573EC93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1418" w:type="dxa"/>
          </w:tcPr>
          <w:p w14:paraId="2B47A8DB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7725B126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09E59A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2BA4D3E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0320695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7A3371C5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2DE9616F" w14:textId="77777777" w:rsidTr="004D10EF">
        <w:tc>
          <w:tcPr>
            <w:tcW w:w="3964" w:type="dxa"/>
          </w:tcPr>
          <w:p w14:paraId="032038DB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Married</w:t>
            </w:r>
          </w:p>
        </w:tc>
        <w:tc>
          <w:tcPr>
            <w:tcW w:w="1418" w:type="dxa"/>
          </w:tcPr>
          <w:p w14:paraId="0631D253" w14:textId="0167BDCC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815</w:t>
            </w:r>
          </w:p>
        </w:tc>
        <w:tc>
          <w:tcPr>
            <w:tcW w:w="2551" w:type="dxa"/>
          </w:tcPr>
          <w:p w14:paraId="405E6670" w14:textId="3D98C614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676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0.982</w:t>
            </w:r>
          </w:p>
        </w:tc>
        <w:tc>
          <w:tcPr>
            <w:tcW w:w="1276" w:type="dxa"/>
          </w:tcPr>
          <w:p w14:paraId="008CAE9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11E411" w14:textId="6D735719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821</w:t>
            </w:r>
          </w:p>
        </w:tc>
        <w:tc>
          <w:tcPr>
            <w:tcW w:w="2268" w:type="dxa"/>
          </w:tcPr>
          <w:p w14:paraId="39672F87" w14:textId="0C6FB1BA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674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0.999</w:t>
            </w:r>
          </w:p>
        </w:tc>
        <w:tc>
          <w:tcPr>
            <w:tcW w:w="1195" w:type="dxa"/>
          </w:tcPr>
          <w:p w14:paraId="46971ABB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07406383" w14:textId="77777777" w:rsidTr="004D10EF">
        <w:tc>
          <w:tcPr>
            <w:tcW w:w="3964" w:type="dxa"/>
          </w:tcPr>
          <w:p w14:paraId="6D4BAF92" w14:textId="77777777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come, dollar </w:t>
            </w:r>
          </w:p>
        </w:tc>
        <w:tc>
          <w:tcPr>
            <w:tcW w:w="1418" w:type="dxa"/>
          </w:tcPr>
          <w:p w14:paraId="0B9B627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31DFEFE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CC4F36" w14:textId="476DD5A4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828</w:t>
            </w:r>
          </w:p>
        </w:tc>
        <w:tc>
          <w:tcPr>
            <w:tcW w:w="1276" w:type="dxa"/>
          </w:tcPr>
          <w:p w14:paraId="0907848A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746546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0C5DD851" w14:textId="589AB8A2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755</w:t>
            </w:r>
          </w:p>
        </w:tc>
      </w:tr>
      <w:tr w:rsidR="006C17B4" w:rsidRPr="004160B8" w14:paraId="70DC3458" w14:textId="77777777" w:rsidTr="004D10EF">
        <w:tc>
          <w:tcPr>
            <w:tcW w:w="3964" w:type="dxa"/>
          </w:tcPr>
          <w:p w14:paraId="4C364D87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&lt;=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0,000</w:t>
            </w:r>
          </w:p>
        </w:tc>
        <w:tc>
          <w:tcPr>
            <w:tcW w:w="1418" w:type="dxa"/>
          </w:tcPr>
          <w:p w14:paraId="5A49075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3EAAE40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CFBABF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00725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22ECD52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28877D3C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4F6A3C67" w14:textId="77777777" w:rsidTr="004D10EF">
        <w:tc>
          <w:tcPr>
            <w:tcW w:w="3964" w:type="dxa"/>
          </w:tcPr>
          <w:p w14:paraId="4AD11419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0,000</w:t>
            </w:r>
          </w:p>
        </w:tc>
        <w:tc>
          <w:tcPr>
            <w:tcW w:w="1418" w:type="dxa"/>
          </w:tcPr>
          <w:p w14:paraId="51FCCDEF" w14:textId="60ADBEA5" w:rsidR="006C17B4" w:rsidRPr="004160B8" w:rsidRDefault="00E66B60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0</w:t>
            </w:r>
          </w:p>
        </w:tc>
        <w:tc>
          <w:tcPr>
            <w:tcW w:w="2551" w:type="dxa"/>
          </w:tcPr>
          <w:p w14:paraId="6A753545" w14:textId="7624AC80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.819-1.174</w:t>
            </w:r>
          </w:p>
        </w:tc>
        <w:tc>
          <w:tcPr>
            <w:tcW w:w="1276" w:type="dxa"/>
          </w:tcPr>
          <w:p w14:paraId="2D89840A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9B43A9" w14:textId="45749263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030</w:t>
            </w:r>
          </w:p>
        </w:tc>
        <w:tc>
          <w:tcPr>
            <w:tcW w:w="2268" w:type="dxa"/>
          </w:tcPr>
          <w:p w14:paraId="527F5D92" w14:textId="5859A100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8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244</w:t>
            </w:r>
          </w:p>
        </w:tc>
        <w:tc>
          <w:tcPr>
            <w:tcW w:w="1195" w:type="dxa"/>
          </w:tcPr>
          <w:p w14:paraId="7B35863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73442158" w14:textId="77777777" w:rsidTr="004D10EF">
        <w:tc>
          <w:tcPr>
            <w:tcW w:w="3964" w:type="dxa"/>
          </w:tcPr>
          <w:p w14:paraId="399C0838" w14:textId="77777777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Residence</w:t>
            </w:r>
          </w:p>
        </w:tc>
        <w:tc>
          <w:tcPr>
            <w:tcW w:w="1418" w:type="dxa"/>
          </w:tcPr>
          <w:p w14:paraId="31F42D27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F74FEB7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5CB29C" w14:textId="6D169DCA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388</w:t>
            </w:r>
          </w:p>
        </w:tc>
        <w:tc>
          <w:tcPr>
            <w:tcW w:w="1276" w:type="dxa"/>
          </w:tcPr>
          <w:p w14:paraId="6D3CD586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1D8612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7512F4BE" w14:textId="6EFA5258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469</w:t>
            </w:r>
          </w:p>
        </w:tc>
      </w:tr>
      <w:tr w:rsidR="006C17B4" w:rsidRPr="004160B8" w14:paraId="60DD8EC8" w14:textId="77777777" w:rsidTr="004D10EF">
        <w:tc>
          <w:tcPr>
            <w:tcW w:w="3964" w:type="dxa"/>
          </w:tcPr>
          <w:p w14:paraId="17C024C8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Urban</w:t>
            </w:r>
          </w:p>
        </w:tc>
        <w:tc>
          <w:tcPr>
            <w:tcW w:w="1418" w:type="dxa"/>
          </w:tcPr>
          <w:p w14:paraId="414FD137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2E1A0C8A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85FD0A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ED3FA7F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53DA896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19796327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10BB9172" w14:textId="77777777" w:rsidTr="004D10EF">
        <w:tc>
          <w:tcPr>
            <w:tcW w:w="3964" w:type="dxa"/>
          </w:tcPr>
          <w:p w14:paraId="2EBB70AA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ural</w:t>
            </w:r>
          </w:p>
        </w:tc>
        <w:tc>
          <w:tcPr>
            <w:tcW w:w="1418" w:type="dxa"/>
          </w:tcPr>
          <w:p w14:paraId="67DDF3B6" w14:textId="6A624FC8" w:rsidR="006C17B4" w:rsidRPr="004160B8" w:rsidRDefault="00E66B60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7</w:t>
            </w:r>
          </w:p>
        </w:tc>
        <w:tc>
          <w:tcPr>
            <w:tcW w:w="2551" w:type="dxa"/>
          </w:tcPr>
          <w:p w14:paraId="48DB71AC" w14:textId="0573E305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.8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1.481</w:t>
            </w:r>
          </w:p>
        </w:tc>
        <w:tc>
          <w:tcPr>
            <w:tcW w:w="1276" w:type="dxa"/>
          </w:tcPr>
          <w:p w14:paraId="25A4A42F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83B6A9A" w14:textId="54E274C5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2</w:t>
            </w:r>
          </w:p>
        </w:tc>
        <w:tc>
          <w:tcPr>
            <w:tcW w:w="2268" w:type="dxa"/>
          </w:tcPr>
          <w:p w14:paraId="5A757361" w14:textId="36B8B768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834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482</w:t>
            </w:r>
          </w:p>
        </w:tc>
        <w:tc>
          <w:tcPr>
            <w:tcW w:w="1195" w:type="dxa"/>
          </w:tcPr>
          <w:p w14:paraId="66D83D7B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5B2EEFC6" w14:textId="77777777" w:rsidTr="004D10EF">
        <w:tc>
          <w:tcPr>
            <w:tcW w:w="3964" w:type="dxa"/>
          </w:tcPr>
          <w:p w14:paraId="06C77C43" w14:textId="77777777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Radiotherapy</w:t>
            </w:r>
          </w:p>
        </w:tc>
        <w:tc>
          <w:tcPr>
            <w:tcW w:w="1418" w:type="dxa"/>
          </w:tcPr>
          <w:p w14:paraId="2DF6D282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0F69998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6F4A4A" w14:textId="2DF3F4A9" w:rsidR="006C17B4" w:rsidRPr="004160B8" w:rsidRDefault="00E66B60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01</w:t>
            </w:r>
          </w:p>
        </w:tc>
        <w:tc>
          <w:tcPr>
            <w:tcW w:w="1276" w:type="dxa"/>
          </w:tcPr>
          <w:p w14:paraId="2B81CC48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D86A001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20B50288" w14:textId="28D581B5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004</w:t>
            </w:r>
          </w:p>
        </w:tc>
      </w:tr>
      <w:tr w:rsidR="006C17B4" w:rsidRPr="004160B8" w14:paraId="5D824235" w14:textId="77777777" w:rsidTr="004D10EF">
        <w:tc>
          <w:tcPr>
            <w:tcW w:w="3964" w:type="dxa"/>
          </w:tcPr>
          <w:p w14:paraId="32B16D00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Not performed</w:t>
            </w:r>
          </w:p>
        </w:tc>
        <w:tc>
          <w:tcPr>
            <w:tcW w:w="1418" w:type="dxa"/>
          </w:tcPr>
          <w:p w14:paraId="5BAF6C52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73DB5F07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1D97632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E98304F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F821FD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7E0D40F7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050D4021" w14:textId="77777777" w:rsidTr="004D10EF">
        <w:tc>
          <w:tcPr>
            <w:tcW w:w="3964" w:type="dxa"/>
          </w:tcPr>
          <w:p w14:paraId="6932DC78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Performed</w:t>
            </w:r>
          </w:p>
        </w:tc>
        <w:tc>
          <w:tcPr>
            <w:tcW w:w="1418" w:type="dxa"/>
          </w:tcPr>
          <w:p w14:paraId="5F40D30A" w14:textId="46E83274" w:rsidR="006C17B4" w:rsidRPr="004160B8" w:rsidRDefault="00E66B60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7</w:t>
            </w:r>
          </w:p>
        </w:tc>
        <w:tc>
          <w:tcPr>
            <w:tcW w:w="2551" w:type="dxa"/>
          </w:tcPr>
          <w:p w14:paraId="54ED129B" w14:textId="53202C0A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511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66B60">
              <w:rPr>
                <w:rFonts w:ascii="Times New Roman" w:hAnsi="Times New Roman" w:cs="Times New Roman" w:hint="eastAsia"/>
                <w:sz w:val="24"/>
                <w:szCs w:val="24"/>
              </w:rPr>
              <w:t>0.819</w:t>
            </w:r>
          </w:p>
        </w:tc>
        <w:tc>
          <w:tcPr>
            <w:tcW w:w="1276" w:type="dxa"/>
          </w:tcPr>
          <w:p w14:paraId="25EF9455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31A5A6A" w14:textId="6872F720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9</w:t>
            </w:r>
          </w:p>
        </w:tc>
        <w:tc>
          <w:tcPr>
            <w:tcW w:w="2268" w:type="dxa"/>
          </w:tcPr>
          <w:p w14:paraId="550B9708" w14:textId="1DCDBA9B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549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0.890</w:t>
            </w:r>
          </w:p>
        </w:tc>
        <w:tc>
          <w:tcPr>
            <w:tcW w:w="1195" w:type="dxa"/>
          </w:tcPr>
          <w:p w14:paraId="38ADF7EE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298B6BB4" w14:textId="77777777" w:rsidTr="004D10EF">
        <w:tc>
          <w:tcPr>
            <w:tcW w:w="3964" w:type="dxa"/>
          </w:tcPr>
          <w:p w14:paraId="6861DD38" w14:textId="77777777" w:rsidR="006C17B4" w:rsidRPr="007D0445" w:rsidRDefault="006C17B4" w:rsidP="004D10E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emotherapy</w:t>
            </w:r>
          </w:p>
        </w:tc>
        <w:tc>
          <w:tcPr>
            <w:tcW w:w="1418" w:type="dxa"/>
          </w:tcPr>
          <w:p w14:paraId="0D70A622" w14:textId="777777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5A21256" w14:textId="777777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A6389F" w14:textId="41F81E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276" w:type="dxa"/>
          </w:tcPr>
          <w:p w14:paraId="74D6FB42" w14:textId="777777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720876" w14:textId="777777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5" w:type="dxa"/>
          </w:tcPr>
          <w:p w14:paraId="0FBB8FE1" w14:textId="59D1CA63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0</w:t>
            </w:r>
          </w:p>
        </w:tc>
      </w:tr>
      <w:tr w:rsidR="006C17B4" w:rsidRPr="004160B8" w14:paraId="31A000A0" w14:textId="77777777" w:rsidTr="004D10EF">
        <w:tc>
          <w:tcPr>
            <w:tcW w:w="3964" w:type="dxa"/>
          </w:tcPr>
          <w:p w14:paraId="64AF9E5F" w14:textId="77777777" w:rsidR="006C17B4" w:rsidRPr="007D0445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t performed</w:t>
            </w:r>
          </w:p>
        </w:tc>
        <w:tc>
          <w:tcPr>
            <w:tcW w:w="1418" w:type="dxa"/>
          </w:tcPr>
          <w:p w14:paraId="405B9561" w14:textId="777777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147E6F2D" w14:textId="777777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17BC905" w14:textId="777777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4DB9D16" w14:textId="777777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826076B" w14:textId="777777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5" w:type="dxa"/>
          </w:tcPr>
          <w:p w14:paraId="75F77713" w14:textId="777777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7B4" w:rsidRPr="004160B8" w14:paraId="54D87CEC" w14:textId="77777777" w:rsidTr="004D10EF">
        <w:tc>
          <w:tcPr>
            <w:tcW w:w="3964" w:type="dxa"/>
          </w:tcPr>
          <w:p w14:paraId="6244C32E" w14:textId="77777777" w:rsidR="006C17B4" w:rsidRPr="007D0445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formed</w:t>
            </w:r>
          </w:p>
        </w:tc>
        <w:tc>
          <w:tcPr>
            <w:tcW w:w="1418" w:type="dxa"/>
          </w:tcPr>
          <w:p w14:paraId="03009960" w14:textId="4BDCEE12" w:rsidR="006C17B4" w:rsidRPr="007D0445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59</w:t>
            </w:r>
          </w:p>
        </w:tc>
        <w:tc>
          <w:tcPr>
            <w:tcW w:w="2551" w:type="dxa"/>
          </w:tcPr>
          <w:p w14:paraId="4908AD4C" w14:textId="62BFC488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9</w:t>
            </w:r>
            <w:r w:rsidRP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.</w:t>
            </w:r>
            <w:r w:rsidR="007D04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27</w:t>
            </w:r>
          </w:p>
        </w:tc>
        <w:tc>
          <w:tcPr>
            <w:tcW w:w="1276" w:type="dxa"/>
          </w:tcPr>
          <w:p w14:paraId="6CED2A01" w14:textId="777777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17160B2" w14:textId="1E4FB473" w:rsidR="006C17B4" w:rsidRPr="007D0445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89</w:t>
            </w:r>
          </w:p>
        </w:tc>
        <w:tc>
          <w:tcPr>
            <w:tcW w:w="2268" w:type="dxa"/>
          </w:tcPr>
          <w:p w14:paraId="55978213" w14:textId="34409E29" w:rsidR="006C17B4" w:rsidRPr="007D0445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7-1.073</w:t>
            </w:r>
          </w:p>
        </w:tc>
        <w:tc>
          <w:tcPr>
            <w:tcW w:w="1195" w:type="dxa"/>
          </w:tcPr>
          <w:p w14:paraId="306604F2" w14:textId="77777777" w:rsidR="006C17B4" w:rsidRPr="007D0445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17B4" w:rsidRPr="004160B8" w14:paraId="1B70BB02" w14:textId="77777777" w:rsidTr="004D10EF">
        <w:tc>
          <w:tcPr>
            <w:tcW w:w="3964" w:type="dxa"/>
          </w:tcPr>
          <w:p w14:paraId="103D4EBE" w14:textId="77777777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Histology</w:t>
            </w:r>
          </w:p>
        </w:tc>
        <w:tc>
          <w:tcPr>
            <w:tcW w:w="1418" w:type="dxa"/>
          </w:tcPr>
          <w:p w14:paraId="1B027CCF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97AC40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BE13B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01</w:t>
            </w:r>
          </w:p>
        </w:tc>
        <w:tc>
          <w:tcPr>
            <w:tcW w:w="1276" w:type="dxa"/>
          </w:tcPr>
          <w:p w14:paraId="6805F8B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8226927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6B28E89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01</w:t>
            </w:r>
          </w:p>
        </w:tc>
      </w:tr>
      <w:tr w:rsidR="006C17B4" w:rsidRPr="004160B8" w14:paraId="6722E14B" w14:textId="77777777" w:rsidTr="004D10EF">
        <w:tc>
          <w:tcPr>
            <w:tcW w:w="3964" w:type="dxa"/>
          </w:tcPr>
          <w:p w14:paraId="4EC30BD3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Sarcomatoid</w:t>
            </w:r>
          </w:p>
        </w:tc>
        <w:tc>
          <w:tcPr>
            <w:tcW w:w="1418" w:type="dxa"/>
          </w:tcPr>
          <w:p w14:paraId="2BA97E29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2059C2F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E98351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38E31C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16D6E68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1E315F5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78894360" w14:textId="77777777" w:rsidTr="004D10EF">
        <w:tc>
          <w:tcPr>
            <w:tcW w:w="3964" w:type="dxa"/>
          </w:tcPr>
          <w:p w14:paraId="4029FAE6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Epithelioid</w:t>
            </w:r>
          </w:p>
        </w:tc>
        <w:tc>
          <w:tcPr>
            <w:tcW w:w="1418" w:type="dxa"/>
          </w:tcPr>
          <w:p w14:paraId="258B1EAD" w14:textId="68998C78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402</w:t>
            </w:r>
          </w:p>
        </w:tc>
        <w:tc>
          <w:tcPr>
            <w:tcW w:w="2551" w:type="dxa"/>
          </w:tcPr>
          <w:p w14:paraId="65249382" w14:textId="267FB03F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298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544</w:t>
            </w:r>
          </w:p>
        </w:tc>
        <w:tc>
          <w:tcPr>
            <w:tcW w:w="1276" w:type="dxa"/>
          </w:tcPr>
          <w:p w14:paraId="473BD91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0317CC" w14:textId="2F051263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37B4D6E9" w14:textId="52F6B149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95" w:type="dxa"/>
          </w:tcPr>
          <w:p w14:paraId="2FA56E67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3CB75BF8" w14:textId="77777777" w:rsidTr="004D10EF">
        <w:tc>
          <w:tcPr>
            <w:tcW w:w="3964" w:type="dxa"/>
          </w:tcPr>
          <w:p w14:paraId="44EAB189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Biphasic</w:t>
            </w:r>
          </w:p>
        </w:tc>
        <w:tc>
          <w:tcPr>
            <w:tcW w:w="1418" w:type="dxa"/>
          </w:tcPr>
          <w:p w14:paraId="7AA9B1C1" w14:textId="2FC339BC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3</w:t>
            </w:r>
          </w:p>
        </w:tc>
        <w:tc>
          <w:tcPr>
            <w:tcW w:w="2551" w:type="dxa"/>
          </w:tcPr>
          <w:p w14:paraId="5B1522E9" w14:textId="5DBFE8E6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1.124</w:t>
            </w:r>
          </w:p>
        </w:tc>
        <w:tc>
          <w:tcPr>
            <w:tcW w:w="1276" w:type="dxa"/>
          </w:tcPr>
          <w:p w14:paraId="54E930C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00AD2B" w14:textId="7AB2ED18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2</w:t>
            </w:r>
          </w:p>
        </w:tc>
        <w:tc>
          <w:tcPr>
            <w:tcW w:w="2268" w:type="dxa"/>
          </w:tcPr>
          <w:p w14:paraId="61FFF58E" w14:textId="5BE90ABB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1.196</w:t>
            </w:r>
          </w:p>
        </w:tc>
        <w:tc>
          <w:tcPr>
            <w:tcW w:w="1195" w:type="dxa"/>
          </w:tcPr>
          <w:p w14:paraId="337C258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55CE9B64" w14:textId="77777777" w:rsidTr="004D10EF">
        <w:tc>
          <w:tcPr>
            <w:tcW w:w="3964" w:type="dxa"/>
          </w:tcPr>
          <w:p w14:paraId="615002F9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esothelioma NOS</w:t>
            </w:r>
          </w:p>
        </w:tc>
        <w:tc>
          <w:tcPr>
            <w:tcW w:w="1418" w:type="dxa"/>
          </w:tcPr>
          <w:p w14:paraId="558EE80B" w14:textId="63A3976E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2551" w:type="dxa"/>
          </w:tcPr>
          <w:p w14:paraId="6668C2D0" w14:textId="160BFD2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432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0.815</w:t>
            </w:r>
          </w:p>
        </w:tc>
        <w:tc>
          <w:tcPr>
            <w:tcW w:w="1276" w:type="dxa"/>
          </w:tcPr>
          <w:p w14:paraId="5C06971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3DEBB3A" w14:textId="6D4B6909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2268" w:type="dxa"/>
          </w:tcPr>
          <w:p w14:paraId="12C15533" w14:textId="410973DA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420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0.819</w:t>
            </w:r>
          </w:p>
        </w:tc>
        <w:tc>
          <w:tcPr>
            <w:tcW w:w="1195" w:type="dxa"/>
          </w:tcPr>
          <w:p w14:paraId="1DEE30B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662C5C5F" w14:textId="77777777" w:rsidTr="004D10EF">
        <w:tc>
          <w:tcPr>
            <w:tcW w:w="3964" w:type="dxa"/>
          </w:tcPr>
          <w:p w14:paraId="722C21CB" w14:textId="77777777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Grade</w:t>
            </w:r>
          </w:p>
        </w:tc>
        <w:tc>
          <w:tcPr>
            <w:tcW w:w="1418" w:type="dxa"/>
          </w:tcPr>
          <w:p w14:paraId="22195A1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1A2DDA1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1D5430" w14:textId="61ACB71D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032</w:t>
            </w:r>
          </w:p>
        </w:tc>
        <w:tc>
          <w:tcPr>
            <w:tcW w:w="1276" w:type="dxa"/>
          </w:tcPr>
          <w:p w14:paraId="20338217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3127F39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27A7A9DD" w14:textId="39921F94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6C17B4" w:rsidRPr="004160B8" w14:paraId="6B035B92" w14:textId="77777777" w:rsidTr="004D10EF">
        <w:tc>
          <w:tcPr>
            <w:tcW w:w="3964" w:type="dxa"/>
          </w:tcPr>
          <w:p w14:paraId="4EE0A797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ell</w:t>
            </w:r>
          </w:p>
        </w:tc>
        <w:tc>
          <w:tcPr>
            <w:tcW w:w="1418" w:type="dxa"/>
          </w:tcPr>
          <w:p w14:paraId="1B8A2818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1E30EB3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BBCC22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930E91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4A29ED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2DB3EFC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6AB28CEC" w14:textId="77777777" w:rsidTr="004D10EF">
        <w:tc>
          <w:tcPr>
            <w:tcW w:w="3964" w:type="dxa"/>
          </w:tcPr>
          <w:p w14:paraId="7ADCD08B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oderate</w:t>
            </w:r>
          </w:p>
        </w:tc>
        <w:tc>
          <w:tcPr>
            <w:tcW w:w="1418" w:type="dxa"/>
          </w:tcPr>
          <w:p w14:paraId="043962E7" w14:textId="528F2962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54</w:t>
            </w:r>
          </w:p>
        </w:tc>
        <w:tc>
          <w:tcPr>
            <w:tcW w:w="2551" w:type="dxa"/>
          </w:tcPr>
          <w:p w14:paraId="2893FBE1" w14:textId="13A693E7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28-25.702</w:t>
            </w:r>
          </w:p>
        </w:tc>
        <w:tc>
          <w:tcPr>
            <w:tcW w:w="1276" w:type="dxa"/>
          </w:tcPr>
          <w:p w14:paraId="5032B6E9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9FF01F" w14:textId="6C64AF1D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228</w:t>
            </w:r>
          </w:p>
        </w:tc>
        <w:tc>
          <w:tcPr>
            <w:tcW w:w="2268" w:type="dxa"/>
          </w:tcPr>
          <w:p w14:paraId="46CBA92E" w14:textId="77EF0CEB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5-28.010</w:t>
            </w:r>
          </w:p>
        </w:tc>
        <w:tc>
          <w:tcPr>
            <w:tcW w:w="1195" w:type="dxa"/>
          </w:tcPr>
          <w:p w14:paraId="0E263456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31FB5304" w14:textId="77777777" w:rsidTr="004D10EF">
        <w:tc>
          <w:tcPr>
            <w:tcW w:w="3964" w:type="dxa"/>
          </w:tcPr>
          <w:p w14:paraId="5ED53716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Poor</w:t>
            </w:r>
          </w:p>
        </w:tc>
        <w:tc>
          <w:tcPr>
            <w:tcW w:w="1418" w:type="dxa"/>
          </w:tcPr>
          <w:p w14:paraId="34AF42C6" w14:textId="700322ED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86</w:t>
            </w:r>
          </w:p>
        </w:tc>
        <w:tc>
          <w:tcPr>
            <w:tcW w:w="2551" w:type="dxa"/>
          </w:tcPr>
          <w:p w14:paraId="42A18277" w14:textId="16F2B825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80-8.955</w:t>
            </w:r>
          </w:p>
        </w:tc>
        <w:tc>
          <w:tcPr>
            <w:tcW w:w="1276" w:type="dxa"/>
          </w:tcPr>
          <w:p w14:paraId="4916F595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D8339E" w14:textId="32BFD3BF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15</w:t>
            </w:r>
          </w:p>
        </w:tc>
        <w:tc>
          <w:tcPr>
            <w:tcW w:w="2268" w:type="dxa"/>
          </w:tcPr>
          <w:p w14:paraId="5140E9BF" w14:textId="1400AFCD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2-11.179</w:t>
            </w:r>
          </w:p>
        </w:tc>
        <w:tc>
          <w:tcPr>
            <w:tcW w:w="1195" w:type="dxa"/>
          </w:tcPr>
          <w:p w14:paraId="42542AD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6D5FB6DD" w14:textId="77777777" w:rsidTr="004D10EF">
        <w:tc>
          <w:tcPr>
            <w:tcW w:w="3964" w:type="dxa"/>
          </w:tcPr>
          <w:p w14:paraId="11AC980C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Undifferentiated</w:t>
            </w:r>
          </w:p>
        </w:tc>
        <w:tc>
          <w:tcPr>
            <w:tcW w:w="1418" w:type="dxa"/>
          </w:tcPr>
          <w:p w14:paraId="2551C4CD" w14:textId="7D706044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27</w:t>
            </w:r>
          </w:p>
        </w:tc>
        <w:tc>
          <w:tcPr>
            <w:tcW w:w="2551" w:type="dxa"/>
          </w:tcPr>
          <w:p w14:paraId="4CF7A80A" w14:textId="00803E35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3-9.887</w:t>
            </w:r>
          </w:p>
        </w:tc>
        <w:tc>
          <w:tcPr>
            <w:tcW w:w="1276" w:type="dxa"/>
          </w:tcPr>
          <w:p w14:paraId="53F670FB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5935DC" w14:textId="73A6F773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90</w:t>
            </w:r>
          </w:p>
        </w:tc>
        <w:tc>
          <w:tcPr>
            <w:tcW w:w="2268" w:type="dxa"/>
          </w:tcPr>
          <w:p w14:paraId="6974093E" w14:textId="5F7D4C5C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9-11.952</w:t>
            </w:r>
          </w:p>
        </w:tc>
        <w:tc>
          <w:tcPr>
            <w:tcW w:w="1195" w:type="dxa"/>
          </w:tcPr>
          <w:p w14:paraId="239384F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5C71AE31" w14:textId="77777777" w:rsidTr="004D10EF">
        <w:tc>
          <w:tcPr>
            <w:tcW w:w="3964" w:type="dxa"/>
          </w:tcPr>
          <w:p w14:paraId="0BF727A9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1418" w:type="dxa"/>
          </w:tcPr>
          <w:p w14:paraId="23B93D1D" w14:textId="3E88249F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01</w:t>
            </w:r>
          </w:p>
        </w:tc>
        <w:tc>
          <w:tcPr>
            <w:tcW w:w="2551" w:type="dxa"/>
          </w:tcPr>
          <w:p w14:paraId="146A364A" w14:textId="3282D044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4-6.051</w:t>
            </w:r>
          </w:p>
        </w:tc>
        <w:tc>
          <w:tcPr>
            <w:tcW w:w="1276" w:type="dxa"/>
          </w:tcPr>
          <w:p w14:paraId="49B1639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456B5F" w14:textId="597266D5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98</w:t>
            </w:r>
          </w:p>
        </w:tc>
        <w:tc>
          <w:tcPr>
            <w:tcW w:w="2268" w:type="dxa"/>
          </w:tcPr>
          <w:p w14:paraId="4334F01B" w14:textId="2155929C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3-7.507</w:t>
            </w:r>
          </w:p>
        </w:tc>
        <w:tc>
          <w:tcPr>
            <w:tcW w:w="1195" w:type="dxa"/>
          </w:tcPr>
          <w:p w14:paraId="60EC186B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7DA60451" w14:textId="77777777" w:rsidTr="004D10EF">
        <w:tc>
          <w:tcPr>
            <w:tcW w:w="3964" w:type="dxa"/>
          </w:tcPr>
          <w:p w14:paraId="1034682B" w14:textId="77777777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Laterality</w:t>
            </w:r>
          </w:p>
        </w:tc>
        <w:tc>
          <w:tcPr>
            <w:tcW w:w="1418" w:type="dxa"/>
          </w:tcPr>
          <w:p w14:paraId="458CEF58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AC6E5E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6D9339" w14:textId="5A525E09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.107</w:t>
            </w:r>
          </w:p>
        </w:tc>
        <w:tc>
          <w:tcPr>
            <w:tcW w:w="1276" w:type="dxa"/>
          </w:tcPr>
          <w:p w14:paraId="45B5CB2C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A402C2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3AEBA858" w14:textId="3606E675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.189</w:t>
            </w:r>
          </w:p>
        </w:tc>
      </w:tr>
      <w:tr w:rsidR="006C17B4" w:rsidRPr="004160B8" w14:paraId="29546C2E" w14:textId="77777777" w:rsidTr="004D10EF">
        <w:tc>
          <w:tcPr>
            <w:tcW w:w="3964" w:type="dxa"/>
          </w:tcPr>
          <w:p w14:paraId="65009B26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1418" w:type="dxa"/>
          </w:tcPr>
          <w:p w14:paraId="634CE73B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184FA7E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E8870E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920AE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6B88866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4055741E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748DAE1D" w14:textId="77777777" w:rsidTr="004D10EF">
        <w:tc>
          <w:tcPr>
            <w:tcW w:w="3964" w:type="dxa"/>
          </w:tcPr>
          <w:p w14:paraId="26C6ECEA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</w:p>
        </w:tc>
        <w:tc>
          <w:tcPr>
            <w:tcW w:w="1418" w:type="dxa"/>
          </w:tcPr>
          <w:p w14:paraId="387B9C6F" w14:textId="3E4577D1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4</w:t>
            </w:r>
          </w:p>
        </w:tc>
        <w:tc>
          <w:tcPr>
            <w:tcW w:w="2551" w:type="dxa"/>
          </w:tcPr>
          <w:p w14:paraId="792D167A" w14:textId="655FCA6E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7-0.988</w:t>
            </w:r>
          </w:p>
        </w:tc>
        <w:tc>
          <w:tcPr>
            <w:tcW w:w="1276" w:type="dxa"/>
          </w:tcPr>
          <w:p w14:paraId="51C4437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5C79CD" w14:textId="3E9B5A9E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7</w:t>
            </w:r>
          </w:p>
        </w:tc>
        <w:tc>
          <w:tcPr>
            <w:tcW w:w="2268" w:type="dxa"/>
          </w:tcPr>
          <w:p w14:paraId="03B9A450" w14:textId="1CDD07E1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2-1.013</w:t>
            </w:r>
          </w:p>
        </w:tc>
        <w:tc>
          <w:tcPr>
            <w:tcW w:w="1195" w:type="dxa"/>
          </w:tcPr>
          <w:p w14:paraId="03E147D7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445" w:rsidRPr="004160B8" w14:paraId="3132B9B4" w14:textId="77777777" w:rsidTr="004D10EF">
        <w:tc>
          <w:tcPr>
            <w:tcW w:w="3964" w:type="dxa"/>
          </w:tcPr>
          <w:p w14:paraId="4B19BFE5" w14:textId="4FA2FD22" w:rsidR="007D0445" w:rsidRPr="004160B8" w:rsidRDefault="007D0445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1418" w:type="dxa"/>
          </w:tcPr>
          <w:p w14:paraId="35E38F3B" w14:textId="26DE6762" w:rsidR="007D0445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5</w:t>
            </w:r>
          </w:p>
        </w:tc>
        <w:tc>
          <w:tcPr>
            <w:tcW w:w="2551" w:type="dxa"/>
          </w:tcPr>
          <w:p w14:paraId="75FA9882" w14:textId="639DF4D1" w:rsidR="007D0445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2-1.949</w:t>
            </w:r>
          </w:p>
        </w:tc>
        <w:tc>
          <w:tcPr>
            <w:tcW w:w="1276" w:type="dxa"/>
          </w:tcPr>
          <w:p w14:paraId="29B99768" w14:textId="77777777" w:rsidR="007D0445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F24513" w14:textId="5884B16D" w:rsidR="007D0445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3</w:t>
            </w:r>
          </w:p>
        </w:tc>
        <w:tc>
          <w:tcPr>
            <w:tcW w:w="2268" w:type="dxa"/>
          </w:tcPr>
          <w:p w14:paraId="1C50D102" w14:textId="2F82A393" w:rsidR="007D0445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8-2.165</w:t>
            </w:r>
          </w:p>
        </w:tc>
        <w:tc>
          <w:tcPr>
            <w:tcW w:w="1195" w:type="dxa"/>
          </w:tcPr>
          <w:p w14:paraId="636EEACE" w14:textId="77777777" w:rsidR="007D0445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5B1FBB8E" w14:textId="77777777" w:rsidTr="004D10EF">
        <w:tc>
          <w:tcPr>
            <w:tcW w:w="3964" w:type="dxa"/>
          </w:tcPr>
          <w:p w14:paraId="7A5D7269" w14:textId="3FD82FDC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T category (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dition)</w:t>
            </w:r>
          </w:p>
        </w:tc>
        <w:tc>
          <w:tcPr>
            <w:tcW w:w="1418" w:type="dxa"/>
          </w:tcPr>
          <w:p w14:paraId="6DFB2B4A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7B8AD8B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2E68A7B" w14:textId="57DF9D0C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276" w:type="dxa"/>
          </w:tcPr>
          <w:p w14:paraId="415B7A7C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D76ACC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7CD038CB" w14:textId="0B2E8ED6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C95AD7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6C17B4" w:rsidRPr="004160B8" w14:paraId="4A0CB1A1" w14:textId="77777777" w:rsidTr="004D10EF">
        <w:tc>
          <w:tcPr>
            <w:tcW w:w="3964" w:type="dxa"/>
          </w:tcPr>
          <w:p w14:paraId="6B6B2182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07F159C9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510E3AA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9EDE3B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45369A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84C6CFD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36FE04D8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6BA085C0" w14:textId="77777777" w:rsidTr="004D10EF">
        <w:tc>
          <w:tcPr>
            <w:tcW w:w="3964" w:type="dxa"/>
          </w:tcPr>
          <w:p w14:paraId="64073B30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04768824" w14:textId="15BE0FA6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6</w:t>
            </w:r>
          </w:p>
        </w:tc>
        <w:tc>
          <w:tcPr>
            <w:tcW w:w="2551" w:type="dxa"/>
          </w:tcPr>
          <w:p w14:paraId="52518F8A" w14:textId="598DE6F5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5-1.415</w:t>
            </w:r>
          </w:p>
        </w:tc>
        <w:tc>
          <w:tcPr>
            <w:tcW w:w="1276" w:type="dxa"/>
          </w:tcPr>
          <w:p w14:paraId="1DFC7F65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AB00C7F" w14:textId="2750A826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00</w:t>
            </w:r>
          </w:p>
        </w:tc>
        <w:tc>
          <w:tcPr>
            <w:tcW w:w="2268" w:type="dxa"/>
          </w:tcPr>
          <w:p w14:paraId="4EDC56ED" w14:textId="694A95E4" w:rsidR="006C17B4" w:rsidRPr="004160B8" w:rsidRDefault="00C95AD7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7-1.443</w:t>
            </w:r>
          </w:p>
        </w:tc>
        <w:tc>
          <w:tcPr>
            <w:tcW w:w="1195" w:type="dxa"/>
          </w:tcPr>
          <w:p w14:paraId="75FFA66C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553BE592" w14:textId="77777777" w:rsidTr="004D10EF">
        <w:tc>
          <w:tcPr>
            <w:tcW w:w="3964" w:type="dxa"/>
          </w:tcPr>
          <w:p w14:paraId="08381528" w14:textId="77777777" w:rsidR="006C17B4" w:rsidRPr="006D42D0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N category</w:t>
            </w:r>
          </w:p>
        </w:tc>
        <w:tc>
          <w:tcPr>
            <w:tcW w:w="1418" w:type="dxa"/>
          </w:tcPr>
          <w:p w14:paraId="6A90637D" w14:textId="77777777" w:rsidR="006C17B4" w:rsidRPr="006D42D0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045A8F2" w14:textId="77777777" w:rsidR="006C17B4" w:rsidRPr="006D42D0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6F3364" w14:textId="32007FD6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D0445">
              <w:rPr>
                <w:rFonts w:ascii="Times New Roman" w:hAnsi="Times New Roman" w:cs="Times New Roman" w:hint="eastAsia"/>
                <w:sz w:val="24"/>
                <w:szCs w:val="24"/>
              </w:rPr>
              <w:t>746</w:t>
            </w:r>
          </w:p>
        </w:tc>
        <w:tc>
          <w:tcPr>
            <w:tcW w:w="1276" w:type="dxa"/>
          </w:tcPr>
          <w:p w14:paraId="04135740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506F682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272BC546" w14:textId="6492C824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60DE5">
              <w:rPr>
                <w:rFonts w:ascii="Times New Roman" w:hAnsi="Times New Roman" w:cs="Times New Roman" w:hint="eastAsia"/>
                <w:sz w:val="24"/>
                <w:szCs w:val="24"/>
              </w:rPr>
              <w:t>.765</w:t>
            </w:r>
          </w:p>
        </w:tc>
      </w:tr>
      <w:tr w:rsidR="006C17B4" w:rsidRPr="004160B8" w14:paraId="0B050202" w14:textId="77777777" w:rsidTr="004D10EF">
        <w:tc>
          <w:tcPr>
            <w:tcW w:w="3964" w:type="dxa"/>
          </w:tcPr>
          <w:p w14:paraId="75E2F564" w14:textId="77777777" w:rsidR="006C17B4" w:rsidRPr="006D42D0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1EECF7FD" w14:textId="77777777" w:rsidR="006C17B4" w:rsidRPr="006D42D0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03F265BA" w14:textId="77777777" w:rsidR="006C17B4" w:rsidRPr="006D42D0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35489F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2FAA2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079F11A1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7C740C3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18FC4498" w14:textId="77777777" w:rsidTr="004D10EF">
        <w:tc>
          <w:tcPr>
            <w:tcW w:w="3964" w:type="dxa"/>
          </w:tcPr>
          <w:p w14:paraId="5A2AB568" w14:textId="77777777" w:rsidR="006C17B4" w:rsidRPr="006D42D0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D42D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337E36D7" w14:textId="7B39F106" w:rsidR="006C17B4" w:rsidRPr="006D42D0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5</w:t>
            </w:r>
          </w:p>
        </w:tc>
        <w:tc>
          <w:tcPr>
            <w:tcW w:w="2551" w:type="dxa"/>
          </w:tcPr>
          <w:p w14:paraId="0C0AAAB4" w14:textId="4CE77AC6" w:rsidR="006C17B4" w:rsidRPr="006D42D0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6-1.286</w:t>
            </w:r>
          </w:p>
        </w:tc>
        <w:tc>
          <w:tcPr>
            <w:tcW w:w="1276" w:type="dxa"/>
          </w:tcPr>
          <w:p w14:paraId="104371A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6B678A" w14:textId="04B64CBE" w:rsidR="006C17B4" w:rsidRPr="004160B8" w:rsidRDefault="00560DE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0</w:t>
            </w:r>
          </w:p>
        </w:tc>
        <w:tc>
          <w:tcPr>
            <w:tcW w:w="2268" w:type="dxa"/>
          </w:tcPr>
          <w:p w14:paraId="616FCD22" w14:textId="486BA3DB" w:rsidR="006C17B4" w:rsidRPr="004160B8" w:rsidRDefault="00560DE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8-1.401</w:t>
            </w:r>
          </w:p>
        </w:tc>
        <w:tc>
          <w:tcPr>
            <w:tcW w:w="1195" w:type="dxa"/>
          </w:tcPr>
          <w:p w14:paraId="191D6D71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445" w:rsidRPr="004160B8" w14:paraId="69E4D522" w14:textId="77777777" w:rsidTr="004D10EF">
        <w:tc>
          <w:tcPr>
            <w:tcW w:w="3964" w:type="dxa"/>
          </w:tcPr>
          <w:p w14:paraId="60D78168" w14:textId="0AD16ED8" w:rsidR="007D0445" w:rsidRPr="006D42D0" w:rsidRDefault="007D0445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468C5CCE" w14:textId="660EF796" w:rsidR="007D0445" w:rsidRPr="006D42D0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69</w:t>
            </w:r>
          </w:p>
        </w:tc>
        <w:tc>
          <w:tcPr>
            <w:tcW w:w="2551" w:type="dxa"/>
          </w:tcPr>
          <w:p w14:paraId="11D12581" w14:textId="2F26D5BA" w:rsidR="007D0445" w:rsidRPr="006D42D0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8-3.939</w:t>
            </w:r>
          </w:p>
        </w:tc>
        <w:tc>
          <w:tcPr>
            <w:tcW w:w="1276" w:type="dxa"/>
          </w:tcPr>
          <w:p w14:paraId="1F987119" w14:textId="77777777" w:rsidR="007D0445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6379E81" w14:textId="77718AC7" w:rsidR="007D0445" w:rsidRPr="004160B8" w:rsidRDefault="00560DE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04</w:t>
            </w:r>
          </w:p>
        </w:tc>
        <w:tc>
          <w:tcPr>
            <w:tcW w:w="2268" w:type="dxa"/>
          </w:tcPr>
          <w:p w14:paraId="0EC88D36" w14:textId="1DD8FCE4" w:rsidR="007D0445" w:rsidRDefault="00560DE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6-3.755</w:t>
            </w:r>
          </w:p>
        </w:tc>
        <w:tc>
          <w:tcPr>
            <w:tcW w:w="1195" w:type="dxa"/>
          </w:tcPr>
          <w:p w14:paraId="3EDE1BFF" w14:textId="77777777" w:rsidR="007D0445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0776F60E" w14:textId="77777777" w:rsidTr="004D10EF">
        <w:tc>
          <w:tcPr>
            <w:tcW w:w="3964" w:type="dxa"/>
          </w:tcPr>
          <w:p w14:paraId="20E04C12" w14:textId="77777777" w:rsidR="006C17B4" w:rsidRPr="004160B8" w:rsidRDefault="006C17B4" w:rsidP="004D10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Pleural effusion</w:t>
            </w:r>
          </w:p>
        </w:tc>
        <w:tc>
          <w:tcPr>
            <w:tcW w:w="1418" w:type="dxa"/>
          </w:tcPr>
          <w:p w14:paraId="57D301A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4F2C5C5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9A0491" w14:textId="152E105C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01</w:t>
            </w:r>
          </w:p>
        </w:tc>
        <w:tc>
          <w:tcPr>
            <w:tcW w:w="1276" w:type="dxa"/>
          </w:tcPr>
          <w:p w14:paraId="2FADD4AA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AC45B1F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19E87FAE" w14:textId="255093C6" w:rsidR="006C17B4" w:rsidRPr="004160B8" w:rsidRDefault="00560DE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01</w:t>
            </w:r>
          </w:p>
        </w:tc>
      </w:tr>
      <w:tr w:rsidR="006C17B4" w:rsidRPr="004160B8" w14:paraId="47DCDE91" w14:textId="77777777" w:rsidTr="004D10EF">
        <w:tc>
          <w:tcPr>
            <w:tcW w:w="3964" w:type="dxa"/>
          </w:tcPr>
          <w:p w14:paraId="79CA2144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ithout</w:t>
            </w:r>
          </w:p>
        </w:tc>
        <w:tc>
          <w:tcPr>
            <w:tcW w:w="1418" w:type="dxa"/>
          </w:tcPr>
          <w:p w14:paraId="5A6B3805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5E50FDA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1F7702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25804A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07B75454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1F2ACBE5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7B4" w:rsidRPr="004160B8" w14:paraId="4AB35C63" w14:textId="77777777" w:rsidTr="004D10EF">
        <w:tc>
          <w:tcPr>
            <w:tcW w:w="3964" w:type="dxa"/>
          </w:tcPr>
          <w:p w14:paraId="7F533A5D" w14:textId="77777777" w:rsidR="006C17B4" w:rsidRPr="004160B8" w:rsidRDefault="006C17B4" w:rsidP="004D10E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160B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With</w:t>
            </w:r>
          </w:p>
        </w:tc>
        <w:tc>
          <w:tcPr>
            <w:tcW w:w="1418" w:type="dxa"/>
          </w:tcPr>
          <w:p w14:paraId="36F2EBE2" w14:textId="3ABFBE2D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14</w:t>
            </w:r>
          </w:p>
        </w:tc>
        <w:tc>
          <w:tcPr>
            <w:tcW w:w="2551" w:type="dxa"/>
          </w:tcPr>
          <w:p w14:paraId="20501EBC" w14:textId="762FF301" w:rsidR="006C17B4" w:rsidRPr="004160B8" w:rsidRDefault="007D044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40-2.379</w:t>
            </w:r>
          </w:p>
        </w:tc>
        <w:tc>
          <w:tcPr>
            <w:tcW w:w="1276" w:type="dxa"/>
          </w:tcPr>
          <w:p w14:paraId="3CB7DFC6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1081B9" w14:textId="392FA6B5" w:rsidR="006C17B4" w:rsidRPr="004160B8" w:rsidRDefault="00560DE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47</w:t>
            </w:r>
          </w:p>
        </w:tc>
        <w:tc>
          <w:tcPr>
            <w:tcW w:w="2268" w:type="dxa"/>
          </w:tcPr>
          <w:p w14:paraId="154D8B66" w14:textId="4CD5A2C2" w:rsidR="006C17B4" w:rsidRPr="004160B8" w:rsidRDefault="00560DE5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21-2.585</w:t>
            </w:r>
          </w:p>
        </w:tc>
        <w:tc>
          <w:tcPr>
            <w:tcW w:w="1195" w:type="dxa"/>
          </w:tcPr>
          <w:p w14:paraId="5AE97ED3" w14:textId="77777777" w:rsidR="006C17B4" w:rsidRPr="004160B8" w:rsidRDefault="006C17B4" w:rsidP="004D10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EC25D8" w14:textId="77777777" w:rsidR="006C17B4" w:rsidRPr="004160B8" w:rsidRDefault="006C17B4" w:rsidP="006C17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60B8">
        <w:rPr>
          <w:rFonts w:ascii="Times New Roman" w:hAnsi="Times New Roman" w:cs="Times New Roman" w:hint="eastAsia"/>
          <w:sz w:val="24"/>
          <w:szCs w:val="24"/>
        </w:rPr>
        <w:t>NOS, not otherwise specific; HR. hazard ratio; CI, confidence interval</w:t>
      </w:r>
    </w:p>
    <w:p w14:paraId="35A441FE" w14:textId="77777777" w:rsidR="00F0670A" w:rsidRPr="006C17B4" w:rsidRDefault="00F0670A" w:rsidP="00E672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0670A" w:rsidRPr="006C17B4" w:rsidSect="004E02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0179B2" w14:textId="77777777" w:rsidR="008C2272" w:rsidRDefault="008C2272" w:rsidP="00F0670A">
      <w:r>
        <w:separator/>
      </w:r>
    </w:p>
  </w:endnote>
  <w:endnote w:type="continuationSeparator" w:id="0">
    <w:p w14:paraId="04F82459" w14:textId="77777777" w:rsidR="008C2272" w:rsidRDefault="008C2272" w:rsidP="00F06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EE2059" w14:textId="77777777" w:rsidR="008C2272" w:rsidRDefault="008C2272" w:rsidP="00F0670A">
      <w:r>
        <w:separator/>
      </w:r>
    </w:p>
  </w:footnote>
  <w:footnote w:type="continuationSeparator" w:id="0">
    <w:p w14:paraId="01289B57" w14:textId="77777777" w:rsidR="008C2272" w:rsidRDefault="008C2272" w:rsidP="00F06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883"/>
    <w:rsid w:val="000C689C"/>
    <w:rsid w:val="001027BA"/>
    <w:rsid w:val="00180E1F"/>
    <w:rsid w:val="001A3D34"/>
    <w:rsid w:val="001A5FF8"/>
    <w:rsid w:val="00246036"/>
    <w:rsid w:val="00246F86"/>
    <w:rsid w:val="002A3F33"/>
    <w:rsid w:val="002B68D6"/>
    <w:rsid w:val="003271AC"/>
    <w:rsid w:val="0037606E"/>
    <w:rsid w:val="004160B8"/>
    <w:rsid w:val="004854F1"/>
    <w:rsid w:val="004A7344"/>
    <w:rsid w:val="004E02D2"/>
    <w:rsid w:val="00554898"/>
    <w:rsid w:val="00560DE5"/>
    <w:rsid w:val="00565C9E"/>
    <w:rsid w:val="00591547"/>
    <w:rsid w:val="005C4B09"/>
    <w:rsid w:val="005F78A5"/>
    <w:rsid w:val="0061798D"/>
    <w:rsid w:val="006B09A4"/>
    <w:rsid w:val="006C17B4"/>
    <w:rsid w:val="006D42D0"/>
    <w:rsid w:val="00701E2E"/>
    <w:rsid w:val="00741DE5"/>
    <w:rsid w:val="007D0445"/>
    <w:rsid w:val="007F0DD6"/>
    <w:rsid w:val="007F5392"/>
    <w:rsid w:val="00831845"/>
    <w:rsid w:val="00835E2C"/>
    <w:rsid w:val="008469B3"/>
    <w:rsid w:val="00861EDF"/>
    <w:rsid w:val="008726CF"/>
    <w:rsid w:val="00875662"/>
    <w:rsid w:val="008A19FC"/>
    <w:rsid w:val="008B1247"/>
    <w:rsid w:val="008C2272"/>
    <w:rsid w:val="008C4C7E"/>
    <w:rsid w:val="008D5E81"/>
    <w:rsid w:val="008D7AEA"/>
    <w:rsid w:val="008E79FC"/>
    <w:rsid w:val="008F623F"/>
    <w:rsid w:val="00923E89"/>
    <w:rsid w:val="0092554F"/>
    <w:rsid w:val="00A46321"/>
    <w:rsid w:val="00A92194"/>
    <w:rsid w:val="00AF580A"/>
    <w:rsid w:val="00B15670"/>
    <w:rsid w:val="00B61559"/>
    <w:rsid w:val="00B65465"/>
    <w:rsid w:val="00B710CE"/>
    <w:rsid w:val="00B90675"/>
    <w:rsid w:val="00BA3DA2"/>
    <w:rsid w:val="00BC76EA"/>
    <w:rsid w:val="00C04150"/>
    <w:rsid w:val="00C21D60"/>
    <w:rsid w:val="00C47F72"/>
    <w:rsid w:val="00C73883"/>
    <w:rsid w:val="00C95AD7"/>
    <w:rsid w:val="00CA31FE"/>
    <w:rsid w:val="00D875A6"/>
    <w:rsid w:val="00D954DD"/>
    <w:rsid w:val="00DC018B"/>
    <w:rsid w:val="00E66B60"/>
    <w:rsid w:val="00E672C3"/>
    <w:rsid w:val="00E91708"/>
    <w:rsid w:val="00ED5D2A"/>
    <w:rsid w:val="00F002CC"/>
    <w:rsid w:val="00F0670A"/>
    <w:rsid w:val="00F31336"/>
    <w:rsid w:val="00F62AF2"/>
    <w:rsid w:val="00FB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EDF72"/>
  <w15:chartTrackingRefBased/>
  <w15:docId w15:val="{8C08B2FC-A1C3-4A9B-BFC5-BB2EEEF2E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67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67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6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670A"/>
    <w:rPr>
      <w:sz w:val="18"/>
      <w:szCs w:val="18"/>
    </w:rPr>
  </w:style>
  <w:style w:type="table" w:styleId="a7">
    <w:name w:val="Table Grid"/>
    <w:basedOn w:val="a1"/>
    <w:uiPriority w:val="39"/>
    <w:rsid w:val="00F067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160B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9</TotalTime>
  <Pages>10</Pages>
  <Words>798</Words>
  <Characters>4551</Characters>
  <Application>Microsoft Office Word</Application>
  <DocSecurity>0</DocSecurity>
  <Lines>37</Lines>
  <Paragraphs>10</Paragraphs>
  <ScaleCrop>false</ScaleCrop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 Cai</dc:creator>
  <cp:keywords/>
  <dc:description/>
  <cp:lastModifiedBy>js Cai</cp:lastModifiedBy>
  <cp:revision>46</cp:revision>
  <dcterms:created xsi:type="dcterms:W3CDTF">2024-05-01T05:25:00Z</dcterms:created>
  <dcterms:modified xsi:type="dcterms:W3CDTF">2024-05-20T09:21:00Z</dcterms:modified>
</cp:coreProperties>
</file>